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15EB1" w14:textId="77777777" w:rsidR="00B21DC9" w:rsidRPr="00754311" w:rsidRDefault="00B21DC9" w:rsidP="00B21DC9">
      <w:pPr>
        <w:pStyle w:val="a4"/>
        <w:tabs>
          <w:tab w:val="clear" w:pos="4252"/>
          <w:tab w:val="clear" w:pos="8504"/>
        </w:tabs>
        <w:spacing w:line="480" w:lineRule="exact"/>
        <w:jc w:val="left"/>
        <w:outlineLvl w:val="0"/>
        <w:rPr>
          <w:rFonts w:ascii="Times New Roman" w:hAnsi="Times New Roman"/>
          <w:b/>
          <w:color w:val="000000" w:themeColor="text1"/>
          <w:szCs w:val="24"/>
          <w:lang w:val="en-GB"/>
        </w:rPr>
      </w:pPr>
      <w:r w:rsidRPr="00754311">
        <w:rPr>
          <w:rFonts w:ascii="Times New Roman" w:hAnsi="Times New Roman"/>
          <w:b/>
          <w:color w:val="000000" w:themeColor="text1"/>
          <w:szCs w:val="24"/>
          <w:lang w:val="en-GB"/>
        </w:rPr>
        <w:t>Online Data Supplement</w:t>
      </w:r>
    </w:p>
    <w:p w14:paraId="75219581" w14:textId="77777777" w:rsidR="00B21DC9" w:rsidRPr="00754311" w:rsidRDefault="00B21DC9" w:rsidP="00B21DC9">
      <w:pPr>
        <w:spacing w:line="480" w:lineRule="exact"/>
        <w:contextualSpacing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446958CC" w14:textId="3C802B4D" w:rsidR="00BA062D" w:rsidRPr="00754311" w:rsidRDefault="00285268" w:rsidP="00BA062D">
      <w:pPr>
        <w:spacing w:line="480" w:lineRule="exact"/>
        <w:contextualSpacing/>
        <w:rPr>
          <w:rFonts w:ascii="Times New Roman" w:hAnsi="Times New Roman"/>
          <w:b/>
          <w:color w:val="000000" w:themeColor="text1"/>
          <w:lang w:val="en-GB"/>
        </w:rPr>
      </w:pPr>
      <w:r>
        <w:rPr>
          <w:rFonts w:ascii="Times New Roman" w:hAnsi="Times New Roman"/>
          <w:b/>
          <w:color w:val="000000" w:themeColor="text1"/>
          <w:lang w:val="en-GB"/>
        </w:rPr>
        <w:t>e-</w:t>
      </w:r>
      <w:r w:rsidR="00BA062D" w:rsidRPr="00754311">
        <w:rPr>
          <w:rFonts w:ascii="Times New Roman" w:hAnsi="Times New Roman"/>
          <w:b/>
          <w:color w:val="000000" w:themeColor="text1"/>
          <w:lang w:val="en-GB"/>
        </w:rPr>
        <w:t xml:space="preserve">Table </w:t>
      </w:r>
      <w:r w:rsidR="00BA062D" w:rsidRPr="00754311">
        <w:rPr>
          <w:rFonts w:ascii="Times New Roman" w:hAnsi="Times New Roman"/>
          <w:b/>
          <w:color w:val="000000" w:themeColor="text1"/>
        </w:rPr>
        <w:t>1</w:t>
      </w:r>
      <w:r w:rsidR="00BA062D" w:rsidRPr="00754311">
        <w:rPr>
          <w:rFonts w:ascii="Times New Roman" w:hAnsi="Times New Roman"/>
          <w:b/>
          <w:color w:val="000000" w:themeColor="text1"/>
          <w:lang w:val="en-GB"/>
        </w:rPr>
        <w:t>.</w:t>
      </w:r>
      <w:r w:rsidR="00BA062D" w:rsidRPr="00754311">
        <w:rPr>
          <w:color w:val="000000" w:themeColor="text1"/>
        </w:rPr>
        <w:t xml:space="preserve"> </w:t>
      </w:r>
      <w:r w:rsidR="00BA062D" w:rsidRPr="00754311">
        <w:rPr>
          <w:rFonts w:ascii="Times New Roman" w:hAnsi="Times New Roman"/>
          <w:b/>
          <w:color w:val="000000" w:themeColor="text1"/>
        </w:rPr>
        <w:t xml:space="preserve">Reasons for not using opioids for dyspnea of IPF patients </w:t>
      </w:r>
    </w:p>
    <w:p w14:paraId="1880593D" w14:textId="77777777" w:rsidR="00BA062D" w:rsidRPr="00754311" w:rsidRDefault="00BA062D" w:rsidP="00BA062D">
      <w:pPr>
        <w:spacing w:line="480" w:lineRule="exact"/>
        <w:contextualSpacing/>
        <w:rPr>
          <w:rFonts w:ascii="Times New Roman" w:hAnsi="Times New Roman"/>
          <w:b/>
          <w:color w:val="000000" w:themeColor="text1"/>
          <w:lang w:val="en-GB"/>
        </w:rPr>
      </w:pPr>
    </w:p>
    <w:tbl>
      <w:tblPr>
        <w:tblW w:w="7571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086"/>
        <w:gridCol w:w="1485"/>
      </w:tblGrid>
      <w:tr w:rsidR="00754311" w:rsidRPr="00754311" w14:paraId="0C6D3A5B" w14:textId="77777777" w:rsidTr="00E05E00">
        <w:trPr>
          <w:cantSplit/>
          <w:trHeight w:val="272"/>
        </w:trPr>
        <w:tc>
          <w:tcPr>
            <w:tcW w:w="60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EEC2572" w14:textId="77777777" w:rsidR="00BA062D" w:rsidRPr="00754311" w:rsidRDefault="00BA062D" w:rsidP="00465B30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54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easons</w:t>
            </w:r>
          </w:p>
        </w:tc>
        <w:tc>
          <w:tcPr>
            <w:tcW w:w="14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465474E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5431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</w:tr>
      <w:tr w:rsidR="00754311" w:rsidRPr="00754311" w14:paraId="3239E4E4" w14:textId="77777777" w:rsidTr="00E05E00">
        <w:trPr>
          <w:cantSplit/>
          <w:trHeight w:val="272"/>
        </w:trPr>
        <w:tc>
          <w:tcPr>
            <w:tcW w:w="60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45F51" w14:textId="77777777" w:rsidR="00BA062D" w:rsidRPr="00754311" w:rsidRDefault="00BA062D" w:rsidP="00465B30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54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</w:t>
            </w:r>
            <w:r w:rsidRPr="0075431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o complaints of </w:t>
            </w:r>
            <w:r w:rsidRPr="00754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yspnoea</w:t>
            </w:r>
            <w:r w:rsidRPr="0075431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 that would require opioid administration</w:t>
            </w:r>
          </w:p>
        </w:tc>
        <w:tc>
          <w:tcPr>
            <w:tcW w:w="148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A9915A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54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4</w:t>
            </w:r>
          </w:p>
        </w:tc>
      </w:tr>
      <w:tr w:rsidR="00754311" w:rsidRPr="00754311" w14:paraId="35113258" w14:textId="77777777" w:rsidTr="00E05E00">
        <w:trPr>
          <w:cantSplit/>
          <w:trHeight w:val="272"/>
        </w:trPr>
        <w:tc>
          <w:tcPr>
            <w:tcW w:w="6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EC555" w14:textId="77777777" w:rsidR="00BA062D" w:rsidRPr="00754311" w:rsidRDefault="00BA062D" w:rsidP="00465B30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54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</w:t>
            </w:r>
            <w:r w:rsidRPr="0075431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o time to use opioids due to the rapid progression of the diseas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54B29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54311">
              <w:rPr>
                <w:rFonts w:ascii="Times New Roman" w:eastAsia="メイリオ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</w:tr>
      <w:tr w:rsidR="00754311" w:rsidRPr="00754311" w14:paraId="1462B188" w14:textId="77777777" w:rsidTr="00E05E00">
        <w:trPr>
          <w:cantSplit/>
          <w:trHeight w:val="272"/>
        </w:trPr>
        <w:tc>
          <w:tcPr>
            <w:tcW w:w="6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53AA0" w14:textId="77777777" w:rsidR="00BA062D" w:rsidRPr="00754311" w:rsidRDefault="00BA062D" w:rsidP="00465B30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54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e complications of impaired consciousnes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6F219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54311">
              <w:rPr>
                <w:rFonts w:ascii="Times New Roman" w:eastAsia="メイリオ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</w:tr>
      <w:tr w:rsidR="00754311" w:rsidRPr="00754311" w14:paraId="1C977239" w14:textId="77777777" w:rsidTr="00E05E00">
        <w:trPr>
          <w:cantSplit/>
          <w:trHeight w:val="272"/>
        </w:trPr>
        <w:tc>
          <w:tcPr>
            <w:tcW w:w="6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1590B" w14:textId="77777777" w:rsidR="00BA062D" w:rsidRPr="00754311" w:rsidRDefault="00BA062D" w:rsidP="00465B30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54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</w:t>
            </w:r>
            <w:r w:rsidRPr="0075431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ontinuous sedation with midazolam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1BC09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0"/>
                <w:szCs w:val="20"/>
              </w:rPr>
            </w:pPr>
            <w:r w:rsidRPr="00754311">
              <w:rPr>
                <w:rFonts w:ascii="Times New Roman" w:eastAsia="メイリオ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</w:tr>
      <w:tr w:rsidR="00754311" w:rsidRPr="00754311" w14:paraId="1D3EB459" w14:textId="77777777" w:rsidTr="00E05E00">
        <w:trPr>
          <w:cantSplit/>
          <w:trHeight w:val="272"/>
        </w:trPr>
        <w:tc>
          <w:tcPr>
            <w:tcW w:w="6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5BD16" w14:textId="77777777" w:rsidR="00BA062D" w:rsidRPr="00754311" w:rsidRDefault="00BA062D" w:rsidP="00465B30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54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</w:t>
            </w:r>
            <w:r w:rsidRPr="0075431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o insurance coverage for opioids for </w:t>
            </w:r>
            <w:r w:rsidRPr="00754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yspnoea of IPF patient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3E0A9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54311">
              <w:rPr>
                <w:rFonts w:ascii="Times New Roman" w:eastAsia="メイリオ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</w:tr>
      <w:tr w:rsidR="00754311" w:rsidRPr="00754311" w14:paraId="2712D182" w14:textId="77777777" w:rsidTr="00E05E00">
        <w:trPr>
          <w:cantSplit/>
          <w:trHeight w:val="272"/>
        </w:trPr>
        <w:tc>
          <w:tcPr>
            <w:tcW w:w="6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9850A" w14:textId="77777777" w:rsidR="00BA062D" w:rsidRPr="00754311" w:rsidRDefault="00BA062D" w:rsidP="00465B30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54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</w:t>
            </w:r>
            <w:r w:rsidRPr="0075431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he patient did not want to use opioid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187C7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54311">
              <w:rPr>
                <w:rFonts w:ascii="Times New Roman" w:eastAsia="メイリオ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754311" w:rsidRPr="00754311" w14:paraId="4A91A6A3" w14:textId="77777777" w:rsidTr="00E05E00">
        <w:trPr>
          <w:cantSplit/>
          <w:trHeight w:val="272"/>
        </w:trPr>
        <w:tc>
          <w:tcPr>
            <w:tcW w:w="6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C3781" w14:textId="77777777" w:rsidR="00BA062D" w:rsidRPr="00754311" w:rsidRDefault="00BA062D" w:rsidP="00465B30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54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ncerns about side effects such as respiratory depression</w:t>
            </w:r>
            <w:r w:rsidRPr="00754311" w:rsidDel="00475A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A0A15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eastAsia="メイリオ" w:hAnsi="Times New Roman" w:cs="Times New Roman"/>
                <w:color w:val="000000" w:themeColor="text1"/>
                <w:sz w:val="20"/>
                <w:szCs w:val="20"/>
              </w:rPr>
            </w:pPr>
            <w:r w:rsidRPr="00754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</w:tr>
      <w:tr w:rsidR="00754311" w:rsidRPr="00754311" w14:paraId="2AA4C0F0" w14:textId="77777777" w:rsidTr="00E05E00">
        <w:trPr>
          <w:cantSplit/>
          <w:trHeight w:val="272"/>
        </w:trPr>
        <w:tc>
          <w:tcPr>
            <w:tcW w:w="6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2A157" w14:textId="77777777" w:rsidR="00BA062D" w:rsidRPr="00754311" w:rsidRDefault="00BA062D" w:rsidP="00465B30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54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The </w:t>
            </w:r>
            <w:r w:rsidRPr="0075431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family</w:t>
            </w:r>
            <w:r w:rsidRPr="00754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members</w:t>
            </w:r>
            <w:r w:rsidRPr="0075431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 did not want to use opioids for </w:t>
            </w:r>
            <w:r w:rsidRPr="00754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yspnoe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4768C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54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754311" w:rsidRPr="00754311" w14:paraId="65738183" w14:textId="77777777" w:rsidTr="00E05E00">
        <w:trPr>
          <w:cantSplit/>
          <w:trHeight w:val="272"/>
        </w:trPr>
        <w:tc>
          <w:tcPr>
            <w:tcW w:w="6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A7635" w14:textId="77777777" w:rsidR="00BA062D" w:rsidRPr="00754311" w:rsidRDefault="00BA062D" w:rsidP="00465B30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54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t familiar with opioid us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57984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54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754311" w:rsidRPr="00754311" w14:paraId="43E5CBFB" w14:textId="77777777" w:rsidTr="00E05E00">
        <w:trPr>
          <w:cantSplit/>
          <w:trHeight w:val="272"/>
        </w:trPr>
        <w:tc>
          <w:tcPr>
            <w:tcW w:w="6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C6026" w14:textId="77777777" w:rsidR="00BA062D" w:rsidRPr="00754311" w:rsidRDefault="00BA062D" w:rsidP="00465B30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Invasive mechanical ventilatio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1584F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4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754311" w:rsidRPr="00754311" w14:paraId="0F138635" w14:textId="77777777" w:rsidTr="00E05E00">
        <w:trPr>
          <w:cantSplit/>
          <w:trHeight w:val="272"/>
        </w:trPr>
        <w:tc>
          <w:tcPr>
            <w:tcW w:w="6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F2AA2" w14:textId="77777777" w:rsidR="00BA062D" w:rsidRPr="00754311" w:rsidRDefault="00BA062D" w:rsidP="00465B30">
            <w:pPr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The opioids were considered ineffective.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36982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5431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754311" w:rsidRPr="00754311" w14:paraId="5739A6DB" w14:textId="77777777" w:rsidTr="00E05E00">
        <w:trPr>
          <w:cantSplit/>
          <w:trHeight w:val="272"/>
        </w:trPr>
        <w:tc>
          <w:tcPr>
            <w:tcW w:w="6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05AE5" w14:textId="77777777" w:rsidR="00BA062D" w:rsidRPr="00754311" w:rsidRDefault="00BA062D" w:rsidP="00465B30">
            <w:pPr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Thought there was a chance of recovery.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BF382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54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BA062D" w:rsidRPr="00754311" w14:paraId="552AAD21" w14:textId="77777777" w:rsidTr="00E05E00">
        <w:trPr>
          <w:cantSplit/>
          <w:trHeight w:val="272"/>
        </w:trPr>
        <w:tc>
          <w:tcPr>
            <w:tcW w:w="60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9C2F739" w14:textId="77777777" w:rsidR="00BA062D" w:rsidRPr="00754311" w:rsidRDefault="00BA062D" w:rsidP="00465B30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4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793337B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54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6</w:t>
            </w:r>
          </w:p>
        </w:tc>
      </w:tr>
    </w:tbl>
    <w:p w14:paraId="6140B4B6" w14:textId="77777777" w:rsidR="00BA062D" w:rsidRPr="00754311" w:rsidRDefault="00BA062D" w:rsidP="00BA062D">
      <w:pPr>
        <w:rPr>
          <w:rFonts w:ascii="Times New Roman" w:hAnsi="Times New Roman"/>
          <w:b/>
          <w:color w:val="000000" w:themeColor="text1"/>
          <w:lang w:val="en-GB"/>
        </w:rPr>
      </w:pPr>
    </w:p>
    <w:p w14:paraId="0A618F46" w14:textId="77777777" w:rsidR="00BA062D" w:rsidRPr="00754311" w:rsidRDefault="00BA062D" w:rsidP="00BA062D">
      <w:pPr>
        <w:rPr>
          <w:rFonts w:ascii="Times New Roman" w:hAnsi="Times New Roman"/>
          <w:b/>
          <w:color w:val="000000" w:themeColor="text1"/>
          <w:lang w:val="en-GB"/>
        </w:rPr>
      </w:pPr>
    </w:p>
    <w:p w14:paraId="5BC22C25" w14:textId="77777777" w:rsidR="00BA062D" w:rsidRPr="00754311" w:rsidRDefault="00BA062D" w:rsidP="00BA062D">
      <w:pPr>
        <w:rPr>
          <w:rFonts w:ascii="Times New Roman" w:hAnsi="Times New Roman"/>
          <w:b/>
          <w:color w:val="000000" w:themeColor="text1"/>
          <w:lang w:val="en-GB"/>
        </w:rPr>
      </w:pPr>
    </w:p>
    <w:p w14:paraId="43247EBA" w14:textId="77777777" w:rsidR="00BA062D" w:rsidRPr="00754311" w:rsidRDefault="00BA062D" w:rsidP="00BA062D">
      <w:pPr>
        <w:rPr>
          <w:rFonts w:ascii="Times New Roman" w:hAnsi="Times New Roman"/>
          <w:b/>
          <w:color w:val="000000" w:themeColor="text1"/>
          <w:lang w:val="en-GB"/>
        </w:rPr>
      </w:pPr>
    </w:p>
    <w:p w14:paraId="6A1E8600" w14:textId="77777777" w:rsidR="00BA062D" w:rsidRPr="00754311" w:rsidRDefault="00BA062D" w:rsidP="00BA062D">
      <w:pPr>
        <w:rPr>
          <w:rFonts w:ascii="Times New Roman" w:hAnsi="Times New Roman"/>
          <w:b/>
          <w:color w:val="000000" w:themeColor="text1"/>
          <w:lang w:val="en-GB"/>
        </w:rPr>
      </w:pPr>
    </w:p>
    <w:p w14:paraId="3007A570" w14:textId="77777777" w:rsidR="00BA062D" w:rsidRPr="00754311" w:rsidRDefault="00BA062D" w:rsidP="00BA062D">
      <w:pPr>
        <w:rPr>
          <w:rFonts w:ascii="Times New Roman" w:hAnsi="Times New Roman"/>
          <w:b/>
          <w:color w:val="000000" w:themeColor="text1"/>
          <w:lang w:val="en-GB"/>
        </w:rPr>
      </w:pPr>
    </w:p>
    <w:p w14:paraId="306281B2" w14:textId="77777777" w:rsidR="00BA062D" w:rsidRPr="00754311" w:rsidRDefault="00BA062D" w:rsidP="00BA062D">
      <w:pPr>
        <w:rPr>
          <w:rFonts w:ascii="Times New Roman" w:hAnsi="Times New Roman"/>
          <w:b/>
          <w:color w:val="000000" w:themeColor="text1"/>
          <w:lang w:val="en-GB"/>
        </w:rPr>
      </w:pPr>
    </w:p>
    <w:p w14:paraId="0FB522D5" w14:textId="77777777" w:rsidR="00BA062D" w:rsidRPr="00754311" w:rsidRDefault="00BA062D">
      <w:pPr>
        <w:rPr>
          <w:rFonts w:ascii="Times New Roman" w:hAnsi="Times New Roman"/>
          <w:b/>
          <w:color w:val="000000" w:themeColor="text1"/>
          <w:lang w:val="en-GB"/>
        </w:rPr>
      </w:pPr>
      <w:r w:rsidRPr="00754311">
        <w:rPr>
          <w:rFonts w:ascii="Times New Roman" w:hAnsi="Times New Roman"/>
          <w:b/>
          <w:color w:val="000000" w:themeColor="text1"/>
          <w:lang w:val="en-GB"/>
        </w:rPr>
        <w:br w:type="page"/>
      </w:r>
    </w:p>
    <w:p w14:paraId="6B45BA71" w14:textId="4EA1E2EC" w:rsidR="00BA062D" w:rsidRPr="00754311" w:rsidRDefault="00285268" w:rsidP="00BA062D">
      <w:pPr>
        <w:spacing w:line="240" w:lineRule="exact"/>
        <w:rPr>
          <w:rFonts w:ascii="Times New Roman" w:hAnsi="Times New Roman"/>
          <w:b/>
          <w:color w:val="000000" w:themeColor="text1"/>
          <w:lang w:val="en-GB"/>
        </w:rPr>
      </w:pPr>
      <w:r>
        <w:rPr>
          <w:rFonts w:ascii="Times New Roman" w:hAnsi="Times New Roman"/>
          <w:b/>
          <w:color w:val="000000" w:themeColor="text1"/>
          <w:lang w:val="en-GB"/>
        </w:rPr>
        <w:lastRenderedPageBreak/>
        <w:t>e-</w:t>
      </w:r>
      <w:r w:rsidR="00BA062D" w:rsidRPr="00754311">
        <w:rPr>
          <w:rFonts w:ascii="Times New Roman" w:hAnsi="Times New Roman"/>
          <w:b/>
          <w:color w:val="000000" w:themeColor="text1"/>
          <w:lang w:val="en-GB"/>
        </w:rPr>
        <w:t xml:space="preserve">Table </w:t>
      </w:r>
      <w:r w:rsidR="00BA062D" w:rsidRPr="00754311">
        <w:rPr>
          <w:rFonts w:ascii="Times New Roman" w:hAnsi="Times New Roman"/>
          <w:b/>
          <w:color w:val="000000" w:themeColor="text1"/>
        </w:rPr>
        <w:t>2</w:t>
      </w:r>
      <w:r w:rsidR="00BA062D" w:rsidRPr="00754311">
        <w:rPr>
          <w:rFonts w:ascii="Times New Roman" w:hAnsi="Times New Roman"/>
          <w:b/>
          <w:color w:val="000000" w:themeColor="text1"/>
          <w:lang w:val="en-GB"/>
        </w:rPr>
        <w:t>. Patient comparisons (early use opioid or late use opioid)</w:t>
      </w:r>
      <w:r w:rsidR="00BA062D" w:rsidRPr="00754311">
        <w:rPr>
          <w:rFonts w:ascii="Times New Roman" w:hAnsi="Times New Roman" w:cs="Times New Roman"/>
          <w:b/>
          <w:color w:val="000000" w:themeColor="text1"/>
          <w:lang w:val="en-GB"/>
        </w:rPr>
        <w:t>.</w:t>
      </w:r>
      <w:r w:rsidR="00BA062D" w:rsidRPr="00754311" w:rsidDel="002F1D0B">
        <w:rPr>
          <w:rFonts w:ascii="Times New Roman" w:hAnsi="Times New Roman" w:cs="Times New Roman" w:hint="eastAsia"/>
          <w:b/>
          <w:color w:val="000000" w:themeColor="text1"/>
          <w:lang w:val="en-GB"/>
        </w:rPr>
        <w:t xml:space="preserve"> </w:t>
      </w:r>
    </w:p>
    <w:p w14:paraId="6D0E7F3A" w14:textId="720AC1E5" w:rsidR="00BA062D" w:rsidRPr="00EE2234" w:rsidRDefault="00BA062D" w:rsidP="00BA062D">
      <w:pPr>
        <w:spacing w:line="240" w:lineRule="exact"/>
        <w:rPr>
          <w:rFonts w:ascii="Times New Roman" w:hAnsi="Times New Roman"/>
          <w:b/>
          <w:color w:val="000000" w:themeColor="text1"/>
          <w:lang w:val="en-GB"/>
        </w:rPr>
      </w:pPr>
    </w:p>
    <w:tbl>
      <w:tblPr>
        <w:tblW w:w="8705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36"/>
        <w:gridCol w:w="1559"/>
        <w:gridCol w:w="1418"/>
        <w:gridCol w:w="992"/>
      </w:tblGrid>
      <w:tr w:rsidR="00754311" w:rsidRPr="00754311" w14:paraId="36669BE9" w14:textId="77777777" w:rsidTr="00E05E00">
        <w:trPr>
          <w:cantSplit/>
          <w:trHeight w:val="266"/>
        </w:trPr>
        <w:tc>
          <w:tcPr>
            <w:tcW w:w="47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CFC6" w14:textId="77777777" w:rsidR="00BA062D" w:rsidRPr="00754311" w:rsidRDefault="00BA062D" w:rsidP="00465B30">
            <w:pPr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　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DAF0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Early us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7F9F445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Late us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B1CAEB2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 w:hint="eastAsia"/>
                <w:color w:val="000000" w:themeColor="text1"/>
                <w:sz w:val="20"/>
                <w:lang w:val="en-GB"/>
              </w:rPr>
              <w:t>p</w:t>
            </w: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.value</w:t>
            </w:r>
          </w:p>
        </w:tc>
      </w:tr>
      <w:tr w:rsidR="00754311" w:rsidRPr="00754311" w14:paraId="07D18422" w14:textId="77777777" w:rsidTr="00E05E00">
        <w:trPr>
          <w:cantSplit/>
          <w:trHeight w:val="266"/>
        </w:trPr>
        <w:tc>
          <w:tcPr>
            <w:tcW w:w="4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80ACB" w14:textId="77777777" w:rsidR="00BA062D" w:rsidRPr="00754311" w:rsidRDefault="00BA062D" w:rsidP="00465B30">
            <w:pPr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 w:hint="eastAsia"/>
                <w:color w:val="000000" w:themeColor="text1"/>
                <w:sz w:val="20"/>
                <w:lang w:val="en-GB"/>
              </w:rPr>
              <w:t>P</w:t>
            </w: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atien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2DCB9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91A69EA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2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5E2581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</w:tr>
      <w:tr w:rsidR="00754311" w:rsidRPr="00754311" w14:paraId="390CD113" w14:textId="77777777" w:rsidTr="00E05E00">
        <w:trPr>
          <w:cantSplit/>
          <w:trHeight w:val="266"/>
        </w:trPr>
        <w:tc>
          <w:tcPr>
            <w:tcW w:w="47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6BDA8" w14:textId="77777777" w:rsidR="00BA062D" w:rsidRPr="00754311" w:rsidRDefault="00BA062D" w:rsidP="00465B30">
            <w:pPr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e under 70 year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669D70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20 (27.8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right w:val="nil"/>
            </w:tcBorders>
          </w:tcPr>
          <w:p w14:paraId="15B2AF80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61 (21.1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</w:tcPr>
          <w:p w14:paraId="030384DD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 w:hint="eastAsia"/>
                <w:color w:val="000000" w:themeColor="text1"/>
                <w:sz w:val="20"/>
                <w:lang w:val="en-GB"/>
              </w:rPr>
              <w:t>0</w:t>
            </w: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.269</w:t>
            </w:r>
          </w:p>
        </w:tc>
      </w:tr>
      <w:tr w:rsidR="00754311" w:rsidRPr="00754311" w14:paraId="25CFA366" w14:textId="77777777" w:rsidTr="00E05E00">
        <w:trPr>
          <w:cantSplit/>
          <w:trHeight w:val="266"/>
        </w:trPr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DA7FD" w14:textId="77777777" w:rsidR="00BA062D" w:rsidRPr="00754311" w:rsidRDefault="00BA062D" w:rsidP="00465B30">
            <w:pPr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Male</w:t>
            </w:r>
            <w:r w:rsidRPr="00754311">
              <w:rPr>
                <w:rFonts w:ascii="Times New Roman" w:hAnsi="Times New Roman"/>
                <w:b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E25678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58 (80.6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71C3754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230 (79.6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0833D32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 w:hint="eastAsia"/>
                <w:color w:val="000000" w:themeColor="text1"/>
                <w:sz w:val="20"/>
                <w:lang w:val="en-GB"/>
              </w:rPr>
              <w:t>0</w:t>
            </w: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.938</w:t>
            </w:r>
          </w:p>
        </w:tc>
      </w:tr>
      <w:tr w:rsidR="00754311" w:rsidRPr="00754311" w14:paraId="003B1524" w14:textId="77777777" w:rsidTr="00E05E00">
        <w:trPr>
          <w:cantSplit/>
          <w:trHeight w:val="266"/>
        </w:trPr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C39AD" w14:textId="77777777" w:rsidR="00BA062D" w:rsidRPr="00754311" w:rsidRDefault="00BA062D" w:rsidP="00465B30">
            <w:pPr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More than one year from diagnosis to hospitalization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D6F79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54 (75.0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79AA55B0" w14:textId="58DDB802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216 (74.</w:t>
            </w:r>
            <w:r w:rsidR="00E932AC"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7</w:t>
            </w: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6A62DE3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</w:t>
            </w:r>
          </w:p>
        </w:tc>
      </w:tr>
      <w:tr w:rsidR="00754311" w:rsidRPr="00754311" w14:paraId="22BE17C7" w14:textId="77777777" w:rsidTr="00E05E00">
        <w:trPr>
          <w:cantSplit/>
          <w:trHeight w:val="266"/>
        </w:trPr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6B7FA" w14:textId="77777777" w:rsidR="00BA062D" w:rsidRPr="00754311" w:rsidRDefault="00BA062D" w:rsidP="00465B30">
            <w:pPr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Treatment before hospitalization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CF0FA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77E5721F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857FE28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</w:tr>
      <w:tr w:rsidR="00754311" w:rsidRPr="00754311" w14:paraId="745D4113" w14:textId="77777777" w:rsidTr="00E05E00">
        <w:trPr>
          <w:cantSplit/>
          <w:trHeight w:val="266"/>
        </w:trPr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2FF90" w14:textId="77777777" w:rsidR="00BA062D" w:rsidRPr="00754311" w:rsidRDefault="00BA062D" w:rsidP="00465B30">
            <w:pPr>
              <w:spacing w:line="280" w:lineRule="exact"/>
              <w:ind w:firstLineChars="150" w:firstLine="300"/>
              <w:rPr>
                <w:rFonts w:ascii="Times New Roman" w:hAnsi="Times New Roman"/>
                <w:color w:val="000000" w:themeColor="text1"/>
                <w:sz w:val="20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Antifibrotic ag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32217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39 (5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AF79AF" w14:textId="2E77D733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80 (6</w:t>
            </w:r>
            <w:r w:rsidR="00E932AC"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2</w:t>
            </w: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.</w:t>
            </w:r>
            <w:r w:rsidR="00E932AC"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3</w:t>
            </w: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DC2AA9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 w:hint="eastAsia"/>
                <w:color w:val="000000" w:themeColor="text1"/>
                <w:sz w:val="20"/>
                <w:lang w:val="en-GB"/>
              </w:rPr>
              <w:t>0</w:t>
            </w: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.226</w:t>
            </w:r>
          </w:p>
        </w:tc>
      </w:tr>
      <w:tr w:rsidR="00754311" w:rsidRPr="00754311" w14:paraId="5CE16154" w14:textId="77777777" w:rsidTr="00E05E00">
        <w:trPr>
          <w:cantSplit/>
          <w:trHeight w:val="266"/>
        </w:trPr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7222" w14:textId="77777777" w:rsidR="00BA062D" w:rsidRPr="00754311" w:rsidRDefault="00BA062D" w:rsidP="00465B30">
            <w:pPr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 w:hint="eastAsia"/>
                <w:color w:val="000000" w:themeColor="text1"/>
                <w:sz w:val="20"/>
                <w:lang w:val="en-GB"/>
              </w:rPr>
              <w:t xml:space="preserve"> </w:t>
            </w: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  Corticostero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5627B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25 (34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C00A9C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01 (3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63DB50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</w:t>
            </w:r>
          </w:p>
        </w:tc>
      </w:tr>
      <w:tr w:rsidR="00754311" w:rsidRPr="00754311" w14:paraId="0A83DE71" w14:textId="77777777" w:rsidTr="00E05E00">
        <w:trPr>
          <w:cantSplit/>
          <w:trHeight w:val="272"/>
        </w:trPr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C87A" w14:textId="77777777" w:rsidR="00BA062D" w:rsidRPr="00754311" w:rsidRDefault="00BA062D" w:rsidP="00465B30">
            <w:pPr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 w:hint="eastAsia"/>
                <w:color w:val="000000" w:themeColor="text1"/>
                <w:sz w:val="20"/>
                <w:lang w:val="en-GB"/>
              </w:rPr>
              <w:t xml:space="preserve"> </w:t>
            </w: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  Immunosuppressive ag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DEE9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5 (6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6694BE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28 (9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651FDA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 w:hint="eastAsia"/>
                <w:color w:val="000000" w:themeColor="text1"/>
                <w:sz w:val="20"/>
                <w:lang w:val="en-GB"/>
              </w:rPr>
              <w:t>0</w:t>
            </w: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.648</w:t>
            </w:r>
          </w:p>
        </w:tc>
      </w:tr>
      <w:tr w:rsidR="00754311" w:rsidRPr="00754311" w14:paraId="2ED0E65D" w14:textId="77777777" w:rsidTr="00E05E00">
        <w:trPr>
          <w:cantSplit/>
          <w:trHeight w:val="272"/>
        </w:trPr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4C45" w14:textId="77777777" w:rsidR="00BA062D" w:rsidRPr="00754311" w:rsidRDefault="00BA062D" w:rsidP="00465B30">
            <w:pPr>
              <w:spacing w:line="280" w:lineRule="exact"/>
              <w:ind w:leftChars="142" w:left="341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Home oxygen 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EE40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44 (6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93D868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57 (5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E1C860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 w:hint="eastAsia"/>
                <w:color w:val="000000" w:themeColor="text1"/>
                <w:sz w:val="20"/>
                <w:lang w:val="en-GB"/>
              </w:rPr>
              <w:t>0</w:t>
            </w: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.354</w:t>
            </w:r>
          </w:p>
        </w:tc>
      </w:tr>
      <w:tr w:rsidR="00500A38" w:rsidRPr="00754311" w14:paraId="7BF4669D" w14:textId="77777777" w:rsidTr="00E05E00">
        <w:trPr>
          <w:cantSplit/>
          <w:trHeight w:val="272"/>
        </w:trPr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9A873" w14:textId="6BB3AC0D" w:rsidR="00500A38" w:rsidRPr="00EC35EF" w:rsidRDefault="00500A38" w:rsidP="00500A38">
            <w:pPr>
              <w:spacing w:line="280" w:lineRule="exact"/>
              <w:rPr>
                <w:rFonts w:ascii="Times New Roman" w:hAnsi="Times New Roman"/>
                <w:color w:val="FF0000"/>
                <w:sz w:val="20"/>
                <w:lang w:val="en-GB"/>
              </w:rPr>
            </w:pPr>
            <w:r w:rsidRPr="00EC35EF">
              <w:rPr>
                <w:rFonts w:ascii="Times New Roman" w:hAnsi="Times New Roman" w:hint="eastAsia"/>
                <w:color w:val="FF0000"/>
                <w:sz w:val="20"/>
                <w:lang w:val="en-GB"/>
              </w:rPr>
              <w:t>T</w:t>
            </w:r>
            <w:r w:rsidRPr="00EC35EF">
              <w:rPr>
                <w:rFonts w:ascii="Times New Roman" w:hAnsi="Times New Roman"/>
                <w:color w:val="FF0000"/>
                <w:sz w:val="20"/>
                <w:lang w:val="en-GB"/>
              </w:rPr>
              <w:t>reatment provided newly after hospitaliz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01454" w14:textId="77777777" w:rsidR="00500A38" w:rsidRPr="00EC35EF" w:rsidRDefault="00500A38" w:rsidP="00465B30">
            <w:pPr>
              <w:spacing w:line="280" w:lineRule="exact"/>
              <w:jc w:val="center"/>
              <w:rPr>
                <w:rFonts w:ascii="Times New Roman" w:hAnsi="Times New Roman"/>
                <w:color w:val="FF0000"/>
                <w:sz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78981B" w14:textId="77777777" w:rsidR="00500A38" w:rsidRPr="00EC35EF" w:rsidRDefault="00500A38" w:rsidP="00465B30">
            <w:pPr>
              <w:spacing w:line="280" w:lineRule="exact"/>
              <w:jc w:val="center"/>
              <w:rPr>
                <w:rFonts w:ascii="Times New Roman" w:hAnsi="Times New Roman"/>
                <w:color w:val="FF0000"/>
                <w:sz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70297D" w14:textId="77777777" w:rsidR="00500A38" w:rsidRPr="00EC35EF" w:rsidRDefault="00500A38" w:rsidP="00465B30">
            <w:pPr>
              <w:spacing w:line="280" w:lineRule="exact"/>
              <w:jc w:val="center"/>
              <w:rPr>
                <w:rFonts w:ascii="Times New Roman" w:hAnsi="Times New Roman"/>
                <w:color w:val="FF0000"/>
                <w:sz w:val="20"/>
                <w:lang w:val="en-GB"/>
              </w:rPr>
            </w:pPr>
          </w:p>
        </w:tc>
      </w:tr>
      <w:tr w:rsidR="00500A38" w:rsidRPr="00754311" w14:paraId="5AE6811C" w14:textId="77777777" w:rsidTr="00E05E00">
        <w:trPr>
          <w:cantSplit/>
          <w:trHeight w:val="272"/>
        </w:trPr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FA8C4" w14:textId="03AC66BD" w:rsidR="00500A38" w:rsidRPr="00EC35EF" w:rsidRDefault="00500A38" w:rsidP="00500A38">
            <w:pPr>
              <w:spacing w:line="280" w:lineRule="exact"/>
              <w:ind w:leftChars="142" w:left="341"/>
              <w:rPr>
                <w:rFonts w:ascii="Times New Roman" w:hAnsi="Times New Roman"/>
                <w:color w:val="FF0000"/>
                <w:sz w:val="20"/>
                <w:lang w:val="en-GB"/>
              </w:rPr>
            </w:pPr>
            <w:r w:rsidRPr="00EC35EF">
              <w:rPr>
                <w:rFonts w:ascii="Times New Roman" w:hAnsi="Times New Roman"/>
                <w:color w:val="FF0000"/>
                <w:sz w:val="20"/>
                <w:lang w:val="en-GB"/>
              </w:rPr>
              <w:t>Corticostero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A5006" w14:textId="21422CE6" w:rsidR="00500A38" w:rsidRPr="00EC35EF" w:rsidRDefault="00500A38" w:rsidP="00500A38">
            <w:pPr>
              <w:spacing w:line="280" w:lineRule="exact"/>
              <w:jc w:val="center"/>
              <w:rPr>
                <w:rFonts w:ascii="Times New Roman" w:hAnsi="Times New Roman"/>
                <w:color w:val="FF0000"/>
                <w:sz w:val="20"/>
                <w:lang w:val="en-GB"/>
              </w:rPr>
            </w:pPr>
            <w:r w:rsidRPr="00EC35EF">
              <w:rPr>
                <w:rFonts w:ascii="Times New Roman" w:hAnsi="Times New Roman"/>
                <w:color w:val="FF0000"/>
                <w:sz w:val="20"/>
                <w:lang w:val="en-GB"/>
              </w:rPr>
              <w:t>42 (58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ACFACF" w14:textId="27F75555" w:rsidR="00500A38" w:rsidRPr="00EC35EF" w:rsidRDefault="00500A38" w:rsidP="00500A38">
            <w:pPr>
              <w:spacing w:line="280" w:lineRule="exact"/>
              <w:jc w:val="center"/>
              <w:rPr>
                <w:rFonts w:ascii="Times New Roman" w:hAnsi="Times New Roman"/>
                <w:color w:val="FF0000"/>
                <w:sz w:val="20"/>
                <w:lang w:val="en-GB"/>
              </w:rPr>
            </w:pPr>
            <w:r w:rsidRPr="00EC35EF">
              <w:rPr>
                <w:rFonts w:ascii="Times New Roman" w:hAnsi="Times New Roman" w:hint="eastAsia"/>
                <w:color w:val="FF0000"/>
                <w:sz w:val="20"/>
                <w:lang w:val="en-GB"/>
              </w:rPr>
              <w:t>1</w:t>
            </w:r>
            <w:r w:rsidRPr="00EC35EF">
              <w:rPr>
                <w:rFonts w:ascii="Times New Roman" w:hAnsi="Times New Roman"/>
                <w:color w:val="FF0000"/>
                <w:sz w:val="20"/>
                <w:lang w:val="en-GB"/>
              </w:rPr>
              <w:t>78 (6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1E77CA" w14:textId="730D6B80" w:rsidR="00500A38" w:rsidRPr="00EC35EF" w:rsidRDefault="00500A38" w:rsidP="00500A38">
            <w:pPr>
              <w:spacing w:line="280" w:lineRule="exact"/>
              <w:jc w:val="center"/>
              <w:rPr>
                <w:rFonts w:ascii="Times New Roman" w:hAnsi="Times New Roman"/>
                <w:color w:val="FF0000"/>
                <w:sz w:val="20"/>
                <w:lang w:val="en-GB"/>
              </w:rPr>
            </w:pPr>
            <w:r w:rsidRPr="00EC35EF">
              <w:rPr>
                <w:rFonts w:ascii="Times New Roman" w:hAnsi="Times New Roman" w:hint="eastAsia"/>
                <w:color w:val="FF0000"/>
                <w:sz w:val="20"/>
                <w:lang w:val="en-GB"/>
              </w:rPr>
              <w:t>0</w:t>
            </w:r>
            <w:r w:rsidRPr="00EC35EF">
              <w:rPr>
                <w:rFonts w:ascii="Times New Roman" w:hAnsi="Times New Roman"/>
                <w:color w:val="FF0000"/>
                <w:sz w:val="20"/>
                <w:lang w:val="en-GB"/>
              </w:rPr>
              <w:t>.686</w:t>
            </w:r>
          </w:p>
        </w:tc>
      </w:tr>
      <w:tr w:rsidR="00500A38" w:rsidRPr="00754311" w14:paraId="453FD897" w14:textId="77777777" w:rsidTr="00E05E00">
        <w:trPr>
          <w:cantSplit/>
          <w:trHeight w:val="272"/>
        </w:trPr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8E921" w14:textId="0B46C01A" w:rsidR="00500A38" w:rsidRPr="00EC35EF" w:rsidRDefault="00500A38" w:rsidP="00500A38">
            <w:pPr>
              <w:spacing w:line="280" w:lineRule="exact"/>
              <w:ind w:leftChars="142" w:left="341"/>
              <w:rPr>
                <w:rFonts w:ascii="Times New Roman" w:hAnsi="Times New Roman"/>
                <w:color w:val="FF0000"/>
                <w:sz w:val="20"/>
                <w:lang w:val="en-GB"/>
              </w:rPr>
            </w:pPr>
            <w:r w:rsidRPr="00EC35EF">
              <w:rPr>
                <w:rFonts w:ascii="Times New Roman" w:hAnsi="Times New Roman"/>
                <w:color w:val="FF0000"/>
                <w:sz w:val="20"/>
                <w:lang w:val="en-GB"/>
              </w:rPr>
              <w:t>Immunosuppressive ag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45C73" w14:textId="091074A1" w:rsidR="00500A38" w:rsidRPr="00EC35EF" w:rsidRDefault="00500A38" w:rsidP="00500A38">
            <w:pPr>
              <w:spacing w:line="280" w:lineRule="exact"/>
              <w:jc w:val="center"/>
              <w:rPr>
                <w:rFonts w:ascii="Times New Roman" w:hAnsi="Times New Roman"/>
                <w:color w:val="FF0000"/>
                <w:sz w:val="20"/>
                <w:lang w:val="en-GB"/>
              </w:rPr>
            </w:pPr>
            <w:r w:rsidRPr="00EC35EF">
              <w:rPr>
                <w:rFonts w:ascii="Times New Roman" w:hAnsi="Times New Roman" w:hint="eastAsia"/>
                <w:color w:val="FF0000"/>
                <w:sz w:val="20"/>
                <w:lang w:val="en-GB"/>
              </w:rPr>
              <w:t>1</w:t>
            </w:r>
            <w:r w:rsidRPr="00EC35EF">
              <w:rPr>
                <w:rFonts w:ascii="Times New Roman" w:hAnsi="Times New Roman"/>
                <w:color w:val="FF0000"/>
                <w:sz w:val="20"/>
                <w:lang w:val="en-GB"/>
              </w:rPr>
              <w:t>3 (18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0B69DD" w14:textId="60B481EE" w:rsidR="00500A38" w:rsidRPr="00EC35EF" w:rsidRDefault="00500A38" w:rsidP="00500A38">
            <w:pPr>
              <w:spacing w:line="280" w:lineRule="exact"/>
              <w:jc w:val="center"/>
              <w:rPr>
                <w:rFonts w:ascii="Times New Roman" w:hAnsi="Times New Roman"/>
                <w:color w:val="FF0000"/>
                <w:sz w:val="20"/>
                <w:lang w:val="en-GB"/>
              </w:rPr>
            </w:pPr>
            <w:r w:rsidRPr="00EC35EF">
              <w:rPr>
                <w:rFonts w:ascii="Times New Roman" w:hAnsi="Times New Roman" w:hint="eastAsia"/>
                <w:color w:val="FF0000"/>
                <w:sz w:val="20"/>
                <w:lang w:val="en-GB"/>
              </w:rPr>
              <w:t>5</w:t>
            </w:r>
            <w:r w:rsidRPr="00EC35EF">
              <w:rPr>
                <w:rFonts w:ascii="Times New Roman" w:hAnsi="Times New Roman"/>
                <w:color w:val="FF0000"/>
                <w:sz w:val="20"/>
                <w:lang w:val="en-GB"/>
              </w:rPr>
              <w:t>6 (19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E92512" w14:textId="0493851E" w:rsidR="00500A38" w:rsidRPr="00EC35EF" w:rsidRDefault="00500A38" w:rsidP="00500A38">
            <w:pPr>
              <w:spacing w:line="280" w:lineRule="exact"/>
              <w:jc w:val="center"/>
              <w:rPr>
                <w:rFonts w:ascii="Times New Roman" w:hAnsi="Times New Roman"/>
                <w:color w:val="FF0000"/>
                <w:sz w:val="20"/>
                <w:lang w:val="en-GB"/>
              </w:rPr>
            </w:pPr>
            <w:r w:rsidRPr="00EC35EF">
              <w:rPr>
                <w:rFonts w:ascii="Times New Roman" w:hAnsi="Times New Roman" w:hint="eastAsia"/>
                <w:color w:val="FF0000"/>
                <w:sz w:val="20"/>
                <w:lang w:val="en-GB"/>
              </w:rPr>
              <w:t>0</w:t>
            </w:r>
            <w:r w:rsidRPr="00EC35EF">
              <w:rPr>
                <w:rFonts w:ascii="Times New Roman" w:hAnsi="Times New Roman"/>
                <w:color w:val="FF0000"/>
                <w:sz w:val="20"/>
                <w:lang w:val="en-GB"/>
              </w:rPr>
              <w:t>.868</w:t>
            </w:r>
          </w:p>
        </w:tc>
      </w:tr>
      <w:tr w:rsidR="00533E4E" w:rsidRPr="00754311" w14:paraId="150390E8" w14:textId="77777777" w:rsidTr="00E05E00">
        <w:trPr>
          <w:cantSplit/>
          <w:trHeight w:val="272"/>
        </w:trPr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E0443" w14:textId="65FA1415" w:rsidR="00533E4E" w:rsidRPr="00EC35EF" w:rsidRDefault="00533E4E" w:rsidP="00533E4E">
            <w:pPr>
              <w:spacing w:line="280" w:lineRule="exact"/>
              <w:rPr>
                <w:rFonts w:ascii="Times New Roman" w:hAnsi="Times New Roman"/>
                <w:color w:val="FF0000"/>
                <w:sz w:val="20"/>
                <w:lang w:val="en-GB"/>
              </w:rPr>
            </w:pPr>
            <w:r w:rsidRPr="00EC35EF">
              <w:rPr>
                <w:rFonts w:ascii="Times New Roman" w:hAnsi="Times New Roman" w:hint="eastAsia"/>
                <w:color w:val="FF0000"/>
                <w:sz w:val="20"/>
                <w:lang w:val="en-GB"/>
              </w:rPr>
              <w:t>O</w:t>
            </w:r>
            <w:r w:rsidRPr="00EC35EF">
              <w:rPr>
                <w:rFonts w:ascii="Times New Roman" w:hAnsi="Times New Roman"/>
                <w:color w:val="FF0000"/>
                <w:sz w:val="20"/>
                <w:lang w:val="en-GB"/>
              </w:rPr>
              <w:t>xygen therapy after hospitaliz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6278D" w14:textId="77777777" w:rsidR="00533E4E" w:rsidRPr="00EC35EF" w:rsidRDefault="00533E4E" w:rsidP="00500A38">
            <w:pPr>
              <w:spacing w:line="280" w:lineRule="exact"/>
              <w:jc w:val="center"/>
              <w:rPr>
                <w:rFonts w:ascii="Times New Roman" w:hAnsi="Times New Roman"/>
                <w:color w:val="FF0000"/>
                <w:sz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882252" w14:textId="77777777" w:rsidR="00533E4E" w:rsidRPr="00EC35EF" w:rsidRDefault="00533E4E" w:rsidP="00500A38">
            <w:pPr>
              <w:spacing w:line="280" w:lineRule="exact"/>
              <w:jc w:val="center"/>
              <w:rPr>
                <w:rFonts w:ascii="Times New Roman" w:hAnsi="Times New Roman"/>
                <w:color w:val="FF0000"/>
                <w:sz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994BF3" w14:textId="77777777" w:rsidR="00533E4E" w:rsidRPr="00EC35EF" w:rsidRDefault="00533E4E" w:rsidP="00500A38">
            <w:pPr>
              <w:spacing w:line="280" w:lineRule="exact"/>
              <w:jc w:val="center"/>
              <w:rPr>
                <w:rFonts w:ascii="Times New Roman" w:hAnsi="Times New Roman"/>
                <w:color w:val="FF0000"/>
                <w:sz w:val="20"/>
                <w:lang w:val="en-GB"/>
              </w:rPr>
            </w:pPr>
          </w:p>
        </w:tc>
      </w:tr>
      <w:tr w:rsidR="00D47070" w:rsidRPr="00754311" w14:paraId="52AD040E" w14:textId="77777777" w:rsidTr="00E05E00">
        <w:trPr>
          <w:cantSplit/>
          <w:trHeight w:val="272"/>
        </w:trPr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0C071" w14:textId="3FCF8807" w:rsidR="00D47070" w:rsidRPr="00EC35EF" w:rsidRDefault="00D47070" w:rsidP="00500A38">
            <w:pPr>
              <w:spacing w:line="280" w:lineRule="exact"/>
              <w:ind w:leftChars="142" w:left="341"/>
              <w:rPr>
                <w:rFonts w:ascii="Times New Roman" w:hAnsi="Times New Roman"/>
                <w:color w:val="FF0000"/>
                <w:sz w:val="20"/>
                <w:lang w:val="en-GB"/>
              </w:rPr>
            </w:pPr>
            <w:r w:rsidRPr="00EC35EF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onventional oxygen 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39926" w14:textId="3A6DE1A4" w:rsidR="00D47070" w:rsidRPr="00EC35EF" w:rsidRDefault="00B20685" w:rsidP="00500A38">
            <w:pPr>
              <w:spacing w:line="280" w:lineRule="exact"/>
              <w:jc w:val="center"/>
              <w:rPr>
                <w:rFonts w:ascii="Times New Roman" w:hAnsi="Times New Roman"/>
                <w:color w:val="FF0000"/>
                <w:sz w:val="20"/>
                <w:lang w:val="en-GB"/>
              </w:rPr>
            </w:pPr>
            <w:r w:rsidRPr="00EC35EF">
              <w:rPr>
                <w:rFonts w:ascii="Times New Roman" w:hAnsi="Times New Roman" w:hint="eastAsia"/>
                <w:color w:val="FF0000"/>
                <w:sz w:val="20"/>
                <w:lang w:val="en-GB"/>
              </w:rPr>
              <w:t>3</w:t>
            </w:r>
            <w:r w:rsidRPr="00EC35EF">
              <w:rPr>
                <w:rFonts w:ascii="Times New Roman" w:hAnsi="Times New Roman"/>
                <w:color w:val="FF0000"/>
                <w:sz w:val="20"/>
                <w:lang w:val="en-GB"/>
              </w:rPr>
              <w:t>0 (41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F72870" w14:textId="63F599EA" w:rsidR="00D47070" w:rsidRPr="00EC35EF" w:rsidRDefault="00B20685" w:rsidP="00500A38">
            <w:pPr>
              <w:spacing w:line="280" w:lineRule="exact"/>
              <w:jc w:val="center"/>
              <w:rPr>
                <w:rFonts w:ascii="Times New Roman" w:hAnsi="Times New Roman"/>
                <w:color w:val="FF0000"/>
                <w:sz w:val="20"/>
                <w:lang w:val="en-GB"/>
              </w:rPr>
            </w:pPr>
            <w:r w:rsidRPr="00EC35EF">
              <w:rPr>
                <w:rFonts w:ascii="Times New Roman" w:hAnsi="Times New Roman" w:hint="eastAsia"/>
                <w:color w:val="FF0000"/>
                <w:sz w:val="20"/>
                <w:lang w:val="en-GB"/>
              </w:rPr>
              <w:t>9</w:t>
            </w:r>
            <w:r w:rsidRPr="00EC35EF">
              <w:rPr>
                <w:rFonts w:ascii="Times New Roman" w:hAnsi="Times New Roman"/>
                <w:color w:val="FF0000"/>
                <w:sz w:val="20"/>
                <w:lang w:val="en-GB"/>
              </w:rPr>
              <w:t>4 (3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D71E2A" w14:textId="337543C6" w:rsidR="00D47070" w:rsidRPr="00EC35EF" w:rsidRDefault="00B20685" w:rsidP="00500A38">
            <w:pPr>
              <w:spacing w:line="280" w:lineRule="exact"/>
              <w:jc w:val="center"/>
              <w:rPr>
                <w:rFonts w:ascii="Times New Roman" w:hAnsi="Times New Roman"/>
                <w:color w:val="FF0000"/>
                <w:sz w:val="20"/>
                <w:lang w:val="en-GB"/>
              </w:rPr>
            </w:pPr>
            <w:r w:rsidRPr="00EC35EF">
              <w:rPr>
                <w:rFonts w:ascii="Times New Roman" w:hAnsi="Times New Roman" w:hint="eastAsia"/>
                <w:color w:val="FF0000"/>
                <w:sz w:val="20"/>
                <w:lang w:val="en-GB"/>
              </w:rPr>
              <w:t>0</w:t>
            </w:r>
            <w:r w:rsidRPr="00EC35EF">
              <w:rPr>
                <w:rFonts w:ascii="Times New Roman" w:hAnsi="Times New Roman"/>
                <w:color w:val="FF0000"/>
                <w:sz w:val="20"/>
                <w:lang w:val="en-GB"/>
              </w:rPr>
              <w:t>.166</w:t>
            </w:r>
          </w:p>
        </w:tc>
      </w:tr>
      <w:tr w:rsidR="00D47070" w:rsidRPr="00754311" w14:paraId="7CEEE881" w14:textId="77777777" w:rsidTr="00E05E00">
        <w:trPr>
          <w:cantSplit/>
          <w:trHeight w:val="272"/>
        </w:trPr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142D7" w14:textId="026E2B8D" w:rsidR="00D47070" w:rsidRPr="00EC35EF" w:rsidRDefault="00D47070" w:rsidP="00500A38">
            <w:pPr>
              <w:spacing w:line="280" w:lineRule="exact"/>
              <w:ind w:leftChars="142" w:left="341"/>
              <w:rPr>
                <w:rFonts w:ascii="Times New Roman" w:hAnsi="Times New Roman"/>
                <w:color w:val="FF0000"/>
                <w:sz w:val="20"/>
                <w:lang w:val="en-GB"/>
              </w:rPr>
            </w:pPr>
            <w:r w:rsidRPr="00EC35EF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High Flow Nasal Cannula</w:t>
            </w:r>
            <w:r w:rsidR="00B20685" w:rsidRPr="00EC35EF">
              <w:rPr>
                <w:rFonts w:ascii="Times New Roman" w:hAnsi="Times New Roman"/>
                <w:color w:val="FF0000"/>
                <w:sz w:val="20"/>
                <w:lang w:val="en-GB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E008E" w14:textId="78861E2A" w:rsidR="00D47070" w:rsidRPr="00EC35EF" w:rsidRDefault="00B20685" w:rsidP="00500A38">
            <w:pPr>
              <w:spacing w:line="280" w:lineRule="exact"/>
              <w:jc w:val="center"/>
              <w:rPr>
                <w:rFonts w:ascii="Times New Roman" w:hAnsi="Times New Roman"/>
                <w:color w:val="FF0000"/>
                <w:sz w:val="20"/>
                <w:lang w:val="en-GB"/>
              </w:rPr>
            </w:pPr>
            <w:r w:rsidRPr="00EC35EF">
              <w:rPr>
                <w:rFonts w:ascii="Times New Roman" w:hAnsi="Times New Roman" w:hint="eastAsia"/>
                <w:color w:val="FF0000"/>
                <w:sz w:val="20"/>
                <w:lang w:val="en-GB"/>
              </w:rPr>
              <w:t>3</w:t>
            </w:r>
            <w:r w:rsidRPr="00EC35EF">
              <w:rPr>
                <w:rFonts w:ascii="Times New Roman" w:hAnsi="Times New Roman"/>
                <w:color w:val="FF0000"/>
                <w:sz w:val="20"/>
                <w:lang w:val="en-GB"/>
              </w:rPr>
              <w:t>3 (45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38283F" w14:textId="52B6FB6D" w:rsidR="00D47070" w:rsidRPr="00EC35EF" w:rsidRDefault="00B20685" w:rsidP="00500A38">
            <w:pPr>
              <w:spacing w:line="280" w:lineRule="exact"/>
              <w:jc w:val="center"/>
              <w:rPr>
                <w:rFonts w:ascii="Times New Roman" w:hAnsi="Times New Roman"/>
                <w:color w:val="FF0000"/>
                <w:sz w:val="20"/>
                <w:lang w:val="en-GB"/>
              </w:rPr>
            </w:pPr>
            <w:r w:rsidRPr="00EC35EF">
              <w:rPr>
                <w:rFonts w:ascii="Times New Roman" w:hAnsi="Times New Roman" w:hint="eastAsia"/>
                <w:color w:val="FF0000"/>
                <w:sz w:val="20"/>
                <w:lang w:val="en-GB"/>
              </w:rPr>
              <w:t>1</w:t>
            </w:r>
            <w:r w:rsidRPr="00EC35EF">
              <w:rPr>
                <w:rFonts w:ascii="Times New Roman" w:hAnsi="Times New Roman"/>
                <w:color w:val="FF0000"/>
                <w:sz w:val="20"/>
                <w:lang w:val="en-GB"/>
              </w:rPr>
              <w:t>75 (6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6CB881" w14:textId="7EB39873" w:rsidR="00D47070" w:rsidRPr="00EC35EF" w:rsidRDefault="00B20685" w:rsidP="00500A38">
            <w:pPr>
              <w:spacing w:line="280" w:lineRule="exact"/>
              <w:jc w:val="center"/>
              <w:rPr>
                <w:rFonts w:ascii="Times New Roman" w:hAnsi="Times New Roman"/>
                <w:color w:val="FF0000"/>
                <w:sz w:val="20"/>
                <w:lang w:val="en-GB"/>
              </w:rPr>
            </w:pPr>
            <w:r w:rsidRPr="00EC35EF">
              <w:rPr>
                <w:rFonts w:ascii="Times New Roman" w:hAnsi="Times New Roman" w:hint="eastAsia"/>
                <w:color w:val="FF0000"/>
                <w:sz w:val="20"/>
                <w:lang w:val="en-GB"/>
              </w:rPr>
              <w:t>0</w:t>
            </w:r>
            <w:r w:rsidRPr="00EC35EF">
              <w:rPr>
                <w:rFonts w:ascii="Times New Roman" w:hAnsi="Times New Roman"/>
                <w:color w:val="FF0000"/>
                <w:sz w:val="20"/>
                <w:lang w:val="en-GB"/>
              </w:rPr>
              <w:t>.032</w:t>
            </w:r>
          </w:p>
        </w:tc>
      </w:tr>
      <w:tr w:rsidR="00533E4E" w:rsidRPr="00754311" w14:paraId="0BD1079A" w14:textId="77777777" w:rsidTr="00E05E00">
        <w:trPr>
          <w:cantSplit/>
          <w:trHeight w:val="272"/>
        </w:trPr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B4DEF" w14:textId="17340830" w:rsidR="00533E4E" w:rsidRPr="00EC35EF" w:rsidRDefault="00533E4E" w:rsidP="00500A38">
            <w:pPr>
              <w:spacing w:line="280" w:lineRule="exact"/>
              <w:ind w:leftChars="142" w:left="341"/>
              <w:rPr>
                <w:rFonts w:ascii="Times New Roman" w:hAnsi="Times New Roman"/>
                <w:color w:val="FF0000"/>
                <w:sz w:val="20"/>
                <w:lang w:val="en-GB"/>
              </w:rPr>
            </w:pPr>
            <w:r w:rsidRPr="00EC35EF">
              <w:rPr>
                <w:rFonts w:ascii="Times New Roman" w:hAnsi="Times New Roman" w:hint="eastAsia"/>
                <w:color w:val="FF0000"/>
                <w:sz w:val="20"/>
                <w:lang w:val="en-GB"/>
              </w:rPr>
              <w:t>N</w:t>
            </w:r>
            <w:r w:rsidRPr="00EC35EF">
              <w:rPr>
                <w:rFonts w:ascii="Times New Roman" w:hAnsi="Times New Roman"/>
                <w:color w:val="FF0000"/>
                <w:sz w:val="20"/>
                <w:lang w:val="en-GB"/>
              </w:rPr>
              <w:t>on-invasive positive pressure venti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99580" w14:textId="562D61EA" w:rsidR="00533E4E" w:rsidRPr="00EC35EF" w:rsidRDefault="00533E4E" w:rsidP="00500A38">
            <w:pPr>
              <w:spacing w:line="280" w:lineRule="exact"/>
              <w:jc w:val="center"/>
              <w:rPr>
                <w:rFonts w:ascii="Times New Roman" w:hAnsi="Times New Roman"/>
                <w:color w:val="FF0000"/>
                <w:sz w:val="20"/>
                <w:lang w:val="en-GB"/>
              </w:rPr>
            </w:pPr>
            <w:r w:rsidRPr="00EC35EF">
              <w:rPr>
                <w:rFonts w:ascii="Times New Roman" w:hAnsi="Times New Roman"/>
                <w:color w:val="FF0000"/>
                <w:sz w:val="20"/>
                <w:lang w:val="en-GB"/>
              </w:rPr>
              <w:t>12 (1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093ADF" w14:textId="46BC1B0E" w:rsidR="00533E4E" w:rsidRPr="00EC35EF" w:rsidRDefault="00533E4E" w:rsidP="00500A38">
            <w:pPr>
              <w:spacing w:line="280" w:lineRule="exact"/>
              <w:jc w:val="center"/>
              <w:rPr>
                <w:rFonts w:ascii="Times New Roman" w:hAnsi="Times New Roman"/>
                <w:color w:val="FF0000"/>
                <w:sz w:val="20"/>
                <w:lang w:val="en-GB"/>
              </w:rPr>
            </w:pPr>
            <w:r w:rsidRPr="00EC35EF">
              <w:rPr>
                <w:rFonts w:ascii="Times New Roman" w:hAnsi="Times New Roman"/>
                <w:color w:val="FF0000"/>
                <w:sz w:val="20"/>
                <w:lang w:val="en-GB"/>
              </w:rPr>
              <w:t>37 (12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246204" w14:textId="1CB0E9F4" w:rsidR="00533E4E" w:rsidRPr="00EC35EF" w:rsidRDefault="00533E4E" w:rsidP="00500A38">
            <w:pPr>
              <w:spacing w:line="280" w:lineRule="exact"/>
              <w:jc w:val="center"/>
              <w:rPr>
                <w:rFonts w:ascii="Times New Roman" w:hAnsi="Times New Roman"/>
                <w:color w:val="FF0000"/>
                <w:sz w:val="20"/>
                <w:lang w:val="en-GB"/>
              </w:rPr>
            </w:pPr>
            <w:r w:rsidRPr="00EC35EF">
              <w:rPr>
                <w:rFonts w:ascii="Times New Roman" w:hAnsi="Times New Roman" w:hint="eastAsia"/>
                <w:color w:val="FF0000"/>
                <w:sz w:val="20"/>
                <w:lang w:val="en-GB"/>
              </w:rPr>
              <w:t>0</w:t>
            </w:r>
            <w:r w:rsidRPr="00EC35EF">
              <w:rPr>
                <w:rFonts w:ascii="Times New Roman" w:hAnsi="Times New Roman"/>
                <w:color w:val="FF0000"/>
                <w:sz w:val="20"/>
                <w:lang w:val="en-GB"/>
              </w:rPr>
              <w:t>.441</w:t>
            </w:r>
          </w:p>
        </w:tc>
      </w:tr>
      <w:tr w:rsidR="00533E4E" w:rsidRPr="00754311" w14:paraId="728893D1" w14:textId="77777777" w:rsidTr="00E05E00">
        <w:trPr>
          <w:cantSplit/>
          <w:trHeight w:val="272"/>
        </w:trPr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1A9AE" w14:textId="510EABFE" w:rsidR="00533E4E" w:rsidRPr="00EC35EF" w:rsidRDefault="00533E4E" w:rsidP="00500A38">
            <w:pPr>
              <w:spacing w:line="280" w:lineRule="exact"/>
              <w:ind w:leftChars="142" w:left="341"/>
              <w:rPr>
                <w:rFonts w:ascii="Times New Roman" w:hAnsi="Times New Roman"/>
                <w:color w:val="FF0000"/>
                <w:sz w:val="20"/>
                <w:lang w:val="en-GB"/>
              </w:rPr>
            </w:pPr>
            <w:r w:rsidRPr="00EC35EF">
              <w:rPr>
                <w:rFonts w:ascii="Times New Roman" w:hAnsi="Times New Roman" w:hint="eastAsia"/>
                <w:color w:val="FF0000"/>
                <w:sz w:val="20"/>
                <w:lang w:val="en-GB"/>
              </w:rPr>
              <w:t>I</w:t>
            </w:r>
            <w:r w:rsidRPr="00EC35EF">
              <w:rPr>
                <w:rFonts w:ascii="Times New Roman" w:hAnsi="Times New Roman"/>
                <w:color w:val="FF0000"/>
                <w:sz w:val="20"/>
                <w:lang w:val="en-GB"/>
              </w:rPr>
              <w:t>nvasive mechanical venti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76262" w14:textId="06144106" w:rsidR="00533E4E" w:rsidRPr="00EC35EF" w:rsidRDefault="00533E4E" w:rsidP="00500A38">
            <w:pPr>
              <w:spacing w:line="280" w:lineRule="exact"/>
              <w:jc w:val="center"/>
              <w:rPr>
                <w:rFonts w:ascii="Times New Roman" w:hAnsi="Times New Roman"/>
                <w:color w:val="FF0000"/>
                <w:sz w:val="20"/>
                <w:lang w:val="en-GB"/>
              </w:rPr>
            </w:pPr>
            <w:r w:rsidRPr="00EC35EF">
              <w:rPr>
                <w:rFonts w:ascii="Times New Roman" w:hAnsi="Times New Roman" w:hint="eastAsia"/>
                <w:color w:val="FF0000"/>
                <w:sz w:val="20"/>
                <w:lang w:val="en-GB"/>
              </w:rPr>
              <w:t>3</w:t>
            </w:r>
            <w:r w:rsidRPr="00EC35EF">
              <w:rPr>
                <w:rFonts w:ascii="Times New Roman" w:hAnsi="Times New Roman"/>
                <w:color w:val="FF0000"/>
                <w:sz w:val="20"/>
                <w:lang w:val="en-GB"/>
              </w:rPr>
              <w:t xml:space="preserve"> (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763246" w14:textId="33B6477B" w:rsidR="00533E4E" w:rsidRPr="00EC35EF" w:rsidRDefault="00533E4E" w:rsidP="00500A38">
            <w:pPr>
              <w:spacing w:line="280" w:lineRule="exact"/>
              <w:jc w:val="center"/>
              <w:rPr>
                <w:rFonts w:ascii="Times New Roman" w:hAnsi="Times New Roman"/>
                <w:color w:val="FF0000"/>
                <w:sz w:val="20"/>
                <w:lang w:val="en-GB"/>
              </w:rPr>
            </w:pPr>
            <w:r w:rsidRPr="00EC35EF">
              <w:rPr>
                <w:rFonts w:ascii="Times New Roman" w:hAnsi="Times New Roman" w:hint="eastAsia"/>
                <w:color w:val="FF0000"/>
                <w:sz w:val="20"/>
                <w:lang w:val="en-GB"/>
              </w:rPr>
              <w:t>2</w:t>
            </w:r>
            <w:r w:rsidRPr="00EC35EF">
              <w:rPr>
                <w:rFonts w:ascii="Times New Roman" w:hAnsi="Times New Roman"/>
                <w:color w:val="FF0000"/>
                <w:sz w:val="20"/>
                <w:lang w:val="en-GB"/>
              </w:rPr>
              <w:t xml:space="preserve"> (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739E31" w14:textId="5BF631F8" w:rsidR="00533E4E" w:rsidRPr="00EC35EF" w:rsidRDefault="00533E4E" w:rsidP="00500A38">
            <w:pPr>
              <w:spacing w:line="280" w:lineRule="exact"/>
              <w:jc w:val="center"/>
              <w:rPr>
                <w:rFonts w:ascii="Times New Roman" w:hAnsi="Times New Roman"/>
                <w:color w:val="FF0000"/>
                <w:sz w:val="20"/>
                <w:lang w:val="en-GB"/>
              </w:rPr>
            </w:pPr>
            <w:r w:rsidRPr="00EC35EF">
              <w:rPr>
                <w:rFonts w:ascii="Times New Roman" w:hAnsi="Times New Roman" w:hint="eastAsia"/>
                <w:color w:val="FF0000"/>
                <w:sz w:val="20"/>
                <w:lang w:val="en-GB"/>
              </w:rPr>
              <w:t>0</w:t>
            </w:r>
            <w:r w:rsidRPr="00EC35EF">
              <w:rPr>
                <w:rFonts w:ascii="Times New Roman" w:hAnsi="Times New Roman"/>
                <w:color w:val="FF0000"/>
                <w:sz w:val="20"/>
                <w:lang w:val="en-GB"/>
              </w:rPr>
              <w:t>.056</w:t>
            </w:r>
          </w:p>
        </w:tc>
      </w:tr>
      <w:tr w:rsidR="00500A38" w:rsidRPr="00754311" w14:paraId="75B290D7" w14:textId="77777777" w:rsidTr="00E05E00">
        <w:trPr>
          <w:cantSplit/>
          <w:trHeight w:val="272"/>
        </w:trPr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0AAF4" w14:textId="1F7CA9D5" w:rsidR="00500A38" w:rsidRPr="00754311" w:rsidRDefault="00500A38" w:rsidP="00533E4E">
            <w:pPr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Physician- perceived effects of opioi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B3DCA" w14:textId="77777777" w:rsidR="00500A38" w:rsidRPr="00754311" w:rsidRDefault="00500A38" w:rsidP="00500A38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1E3E7B" w14:textId="77777777" w:rsidR="00500A38" w:rsidRPr="00754311" w:rsidRDefault="00500A38" w:rsidP="00500A38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4FD531" w14:textId="77777777" w:rsidR="00500A38" w:rsidRPr="00754311" w:rsidRDefault="00500A38" w:rsidP="00500A38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</w:tr>
      <w:tr w:rsidR="00500A38" w:rsidRPr="00754311" w14:paraId="40E1ED5E" w14:textId="77777777" w:rsidTr="00E05E00">
        <w:trPr>
          <w:cantSplit/>
          <w:trHeight w:val="272"/>
        </w:trPr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24F4F" w14:textId="76D2484F" w:rsidR="00500A38" w:rsidRPr="00754311" w:rsidRDefault="00500A38" w:rsidP="00500A38">
            <w:pPr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 w:hint="eastAsia"/>
                <w:color w:val="000000" w:themeColor="text1"/>
                <w:sz w:val="20"/>
                <w:lang w:val="en-GB"/>
              </w:rPr>
              <w:t xml:space="preserve"> </w:t>
            </w: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  Effective + Very effec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95528" w14:textId="7C2CEC9E" w:rsidR="00500A38" w:rsidRPr="00754311" w:rsidRDefault="00500A38" w:rsidP="00500A38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 w:hint="eastAsia"/>
                <w:color w:val="000000" w:themeColor="text1"/>
                <w:sz w:val="20"/>
                <w:lang w:val="en-GB"/>
              </w:rPr>
              <w:t>4</w:t>
            </w: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3 (59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548FA2" w14:textId="627E5538" w:rsidR="00500A38" w:rsidRPr="00754311" w:rsidRDefault="00500A38" w:rsidP="00500A38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 w:hint="eastAsia"/>
                <w:color w:val="000000" w:themeColor="text1"/>
                <w:sz w:val="20"/>
                <w:lang w:val="en-GB"/>
              </w:rPr>
              <w:t>1</w:t>
            </w: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74 (6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172B39" w14:textId="23982DDF" w:rsidR="00500A38" w:rsidRPr="00754311" w:rsidRDefault="00500A38" w:rsidP="00500A38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 w:hint="eastAsia"/>
                <w:color w:val="000000" w:themeColor="text1"/>
                <w:sz w:val="20"/>
                <w:lang w:val="en-GB"/>
              </w:rPr>
              <w:t>1</w:t>
            </w:r>
          </w:p>
        </w:tc>
      </w:tr>
      <w:tr w:rsidR="00500A38" w:rsidRPr="00754311" w14:paraId="281EB14F" w14:textId="77777777" w:rsidTr="00E05E00">
        <w:trPr>
          <w:cantSplit/>
          <w:trHeight w:val="272"/>
        </w:trPr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C09D0" w14:textId="3444CE59" w:rsidR="00500A38" w:rsidRPr="00754311" w:rsidRDefault="00500A38" w:rsidP="00500A38">
            <w:pPr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Physician-perceived timing when opioids were star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1422A" w14:textId="4EACF742" w:rsidR="00500A38" w:rsidRPr="00754311" w:rsidRDefault="00500A38" w:rsidP="00500A38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83F150" w14:textId="5C969164" w:rsidR="00500A38" w:rsidRPr="00754311" w:rsidRDefault="00500A38" w:rsidP="00500A38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CD82C6" w14:textId="1754912E" w:rsidR="00500A38" w:rsidRPr="00754311" w:rsidRDefault="00500A38" w:rsidP="00500A38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</w:tr>
      <w:tr w:rsidR="00500A38" w:rsidRPr="00754311" w14:paraId="5E75B997" w14:textId="77777777" w:rsidTr="008126B1">
        <w:trPr>
          <w:cantSplit/>
          <w:trHeight w:val="272"/>
        </w:trPr>
        <w:tc>
          <w:tcPr>
            <w:tcW w:w="4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84F333" w14:textId="4D8AA230" w:rsidR="00500A38" w:rsidRPr="00754311" w:rsidRDefault="00500A38" w:rsidP="00500A38">
            <w:pPr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 w:hint="eastAsia"/>
                <w:color w:val="000000" w:themeColor="text1"/>
                <w:sz w:val="20"/>
                <w:lang w:val="en-GB"/>
              </w:rPr>
              <w:t xml:space="preserve"> </w:t>
            </w: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  Appropri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72BAA7" w14:textId="5A7CF95B" w:rsidR="00500A38" w:rsidRPr="00754311" w:rsidRDefault="00500A38" w:rsidP="00500A38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 w:hint="eastAsia"/>
                <w:color w:val="000000" w:themeColor="text1"/>
                <w:sz w:val="20"/>
                <w:lang w:val="en-GB"/>
              </w:rPr>
              <w:t>5</w:t>
            </w: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7 (79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36F6B50" w14:textId="077703CF" w:rsidR="00500A38" w:rsidRPr="00754311" w:rsidRDefault="00500A38" w:rsidP="00500A38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 w:hint="eastAsia"/>
                <w:color w:val="000000" w:themeColor="text1"/>
                <w:sz w:val="20"/>
                <w:lang w:val="en-GB"/>
              </w:rPr>
              <w:t>1</w:t>
            </w: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92 (66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474C351" w14:textId="7BD9D750" w:rsidR="00500A38" w:rsidRPr="00754311" w:rsidRDefault="00500A38" w:rsidP="00500A38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 w:hint="eastAsia"/>
                <w:color w:val="000000" w:themeColor="text1"/>
                <w:sz w:val="20"/>
                <w:lang w:val="en-GB"/>
              </w:rPr>
              <w:t>0</w:t>
            </w: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.096</w:t>
            </w:r>
          </w:p>
        </w:tc>
      </w:tr>
      <w:tr w:rsidR="00500A38" w:rsidRPr="00754311" w14:paraId="34565D44" w14:textId="77777777" w:rsidTr="00E05E00">
        <w:trPr>
          <w:cantSplit/>
          <w:trHeight w:val="272"/>
        </w:trPr>
        <w:tc>
          <w:tcPr>
            <w:tcW w:w="4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5DB46A" w14:textId="7D6B18E5" w:rsidR="00500A38" w:rsidRPr="00754311" w:rsidRDefault="00500A38" w:rsidP="00500A38">
            <w:pPr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DF2930" w14:textId="6777E3CD" w:rsidR="00500A38" w:rsidRPr="00754311" w:rsidRDefault="00500A38" w:rsidP="00500A38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A3BF8BE" w14:textId="75054D6A" w:rsidR="00500A38" w:rsidRPr="00754311" w:rsidRDefault="00500A38" w:rsidP="00500A38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9C276D9" w14:textId="762E9B36" w:rsidR="00500A38" w:rsidRPr="00754311" w:rsidRDefault="00500A38" w:rsidP="00500A38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</w:tr>
    </w:tbl>
    <w:p w14:paraId="7044CC0C" w14:textId="77777777" w:rsidR="00BA062D" w:rsidRPr="00754311" w:rsidRDefault="00BA062D" w:rsidP="00BA062D">
      <w:pPr>
        <w:rPr>
          <w:rFonts w:ascii="Times New Roman" w:hAnsi="Times New Roman"/>
          <w:b/>
          <w:color w:val="000000" w:themeColor="text1"/>
          <w:lang w:val="en-GB"/>
        </w:rPr>
      </w:pPr>
    </w:p>
    <w:p w14:paraId="1A54DA1A" w14:textId="77777777" w:rsidR="00BA062D" w:rsidRPr="00754311" w:rsidRDefault="00BA062D" w:rsidP="00BA062D">
      <w:pPr>
        <w:spacing w:line="480" w:lineRule="exact"/>
        <w:contextualSpacing/>
        <w:rPr>
          <w:rFonts w:ascii="Times New Roman" w:hAnsi="Times New Roman"/>
          <w:b/>
          <w:color w:val="000000" w:themeColor="text1"/>
          <w:lang w:val="en-GB"/>
        </w:rPr>
      </w:pPr>
    </w:p>
    <w:p w14:paraId="443FE718" w14:textId="77777777" w:rsidR="00BA062D" w:rsidRPr="00754311" w:rsidRDefault="00BA062D" w:rsidP="00BA062D">
      <w:pPr>
        <w:spacing w:line="480" w:lineRule="exact"/>
        <w:contextualSpacing/>
        <w:rPr>
          <w:rFonts w:ascii="Times New Roman" w:hAnsi="Times New Roman"/>
          <w:b/>
          <w:color w:val="000000" w:themeColor="text1"/>
          <w:lang w:val="en-GB"/>
        </w:rPr>
      </w:pPr>
    </w:p>
    <w:p w14:paraId="629160C7" w14:textId="77777777" w:rsidR="00BA062D" w:rsidRPr="00754311" w:rsidRDefault="00BA062D" w:rsidP="00BA062D">
      <w:pPr>
        <w:spacing w:line="480" w:lineRule="exact"/>
        <w:contextualSpacing/>
        <w:rPr>
          <w:rFonts w:ascii="Times New Roman" w:hAnsi="Times New Roman"/>
          <w:b/>
          <w:color w:val="000000" w:themeColor="text1"/>
          <w:lang w:val="en-GB"/>
        </w:rPr>
      </w:pPr>
    </w:p>
    <w:p w14:paraId="0739FA75" w14:textId="77777777" w:rsidR="00BA062D" w:rsidRPr="00754311" w:rsidRDefault="00BA062D">
      <w:pPr>
        <w:rPr>
          <w:rFonts w:ascii="Times New Roman" w:hAnsi="Times New Roman"/>
          <w:b/>
          <w:color w:val="000000" w:themeColor="text1"/>
          <w:lang w:val="en-GB"/>
        </w:rPr>
      </w:pPr>
      <w:r w:rsidRPr="00754311">
        <w:rPr>
          <w:rFonts w:ascii="Times New Roman" w:hAnsi="Times New Roman"/>
          <w:b/>
          <w:color w:val="000000" w:themeColor="text1"/>
          <w:lang w:val="en-GB"/>
        </w:rPr>
        <w:br w:type="page"/>
      </w:r>
    </w:p>
    <w:p w14:paraId="6484313F" w14:textId="2564500B" w:rsidR="00BA062D" w:rsidRPr="00754311" w:rsidRDefault="00285268" w:rsidP="00BA062D">
      <w:pPr>
        <w:spacing w:line="240" w:lineRule="exact"/>
        <w:rPr>
          <w:rFonts w:ascii="Times New Roman" w:hAnsi="Times New Roman"/>
          <w:b/>
          <w:color w:val="000000" w:themeColor="text1"/>
          <w:lang w:val="en-GB"/>
        </w:rPr>
      </w:pPr>
      <w:r>
        <w:rPr>
          <w:rFonts w:ascii="Times New Roman" w:hAnsi="Times New Roman"/>
          <w:b/>
          <w:color w:val="000000" w:themeColor="text1"/>
          <w:lang w:val="en-GB"/>
        </w:rPr>
        <w:lastRenderedPageBreak/>
        <w:t>e-</w:t>
      </w:r>
      <w:r w:rsidR="00BA062D" w:rsidRPr="00754311">
        <w:rPr>
          <w:rFonts w:ascii="Times New Roman" w:hAnsi="Times New Roman"/>
          <w:b/>
          <w:color w:val="000000" w:themeColor="text1"/>
          <w:lang w:val="en-GB"/>
        </w:rPr>
        <w:t xml:space="preserve">Table </w:t>
      </w:r>
      <w:r w:rsidR="00BA062D" w:rsidRPr="00754311">
        <w:rPr>
          <w:rFonts w:ascii="Times New Roman" w:hAnsi="Times New Roman"/>
          <w:b/>
          <w:color w:val="000000" w:themeColor="text1"/>
        </w:rPr>
        <w:t>3</w:t>
      </w:r>
      <w:r w:rsidR="00BA062D" w:rsidRPr="00754311">
        <w:rPr>
          <w:rFonts w:ascii="Times New Roman" w:hAnsi="Times New Roman"/>
          <w:b/>
          <w:color w:val="000000" w:themeColor="text1"/>
          <w:lang w:val="en-GB"/>
        </w:rPr>
        <w:t>. Patient comparisons (</w:t>
      </w:r>
      <w:proofErr w:type="spellStart"/>
      <w:r w:rsidR="00BA062D" w:rsidRPr="00754311">
        <w:rPr>
          <w:rFonts w:ascii="Times New Roman" w:hAnsi="Times New Roman"/>
          <w:b/>
          <w:color w:val="000000" w:themeColor="text1"/>
          <w:lang w:val="en-GB"/>
        </w:rPr>
        <w:t>EOLd</w:t>
      </w:r>
      <w:proofErr w:type="spellEnd"/>
      <w:r w:rsidR="00BA062D" w:rsidRPr="00754311">
        <w:rPr>
          <w:rFonts w:ascii="Times New Roman" w:hAnsi="Times New Roman"/>
          <w:b/>
          <w:color w:val="000000" w:themeColor="text1"/>
          <w:lang w:val="en-GB"/>
        </w:rPr>
        <w:t xml:space="preserve"> before hospitalization or after hospitalization)</w:t>
      </w:r>
      <w:r w:rsidR="00BA062D" w:rsidRPr="00754311">
        <w:rPr>
          <w:rFonts w:ascii="Times New Roman" w:hAnsi="Times New Roman" w:cs="Times New Roman"/>
          <w:b/>
          <w:color w:val="000000" w:themeColor="text1"/>
          <w:lang w:val="en-GB"/>
        </w:rPr>
        <w:t>.</w:t>
      </w:r>
      <w:r w:rsidR="00BA062D" w:rsidRPr="00754311" w:rsidDel="002F1D0B">
        <w:rPr>
          <w:rFonts w:ascii="Times New Roman" w:hAnsi="Times New Roman" w:cs="Times New Roman" w:hint="eastAsia"/>
          <w:b/>
          <w:color w:val="000000" w:themeColor="text1"/>
          <w:lang w:val="en-GB"/>
        </w:rPr>
        <w:t xml:space="preserve"> </w:t>
      </w:r>
    </w:p>
    <w:p w14:paraId="3E6234B9" w14:textId="77777777" w:rsidR="00BA062D" w:rsidRPr="00754311" w:rsidRDefault="00BA062D" w:rsidP="00BA062D">
      <w:pPr>
        <w:spacing w:line="240" w:lineRule="exact"/>
        <w:rPr>
          <w:rFonts w:ascii="Times New Roman" w:hAnsi="Times New Roman"/>
          <w:b/>
          <w:color w:val="000000" w:themeColor="text1"/>
          <w:lang w:val="en-GB"/>
        </w:rPr>
      </w:pPr>
    </w:p>
    <w:tbl>
      <w:tblPr>
        <w:tblW w:w="9414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94"/>
        <w:gridCol w:w="1985"/>
        <w:gridCol w:w="1984"/>
        <w:gridCol w:w="851"/>
      </w:tblGrid>
      <w:tr w:rsidR="00754311" w:rsidRPr="00754311" w14:paraId="6ABC6072" w14:textId="77777777" w:rsidTr="00E05E00">
        <w:trPr>
          <w:cantSplit/>
          <w:trHeight w:val="272"/>
        </w:trPr>
        <w:tc>
          <w:tcPr>
            <w:tcW w:w="45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D85A8" w14:textId="77777777" w:rsidR="00BA062D" w:rsidRPr="00754311" w:rsidRDefault="00BA062D" w:rsidP="00465B30">
            <w:pPr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　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D5FD0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Before hospitalization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B6189F9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After hospitalization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7F70660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 w:hint="eastAsia"/>
                <w:color w:val="000000" w:themeColor="text1"/>
                <w:sz w:val="20"/>
                <w:lang w:val="en-GB"/>
              </w:rPr>
              <w:t>p</w:t>
            </w: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.value</w:t>
            </w:r>
          </w:p>
        </w:tc>
      </w:tr>
      <w:tr w:rsidR="00754311" w:rsidRPr="00754311" w14:paraId="4CD4361C" w14:textId="77777777" w:rsidTr="00E05E00">
        <w:trPr>
          <w:cantSplit/>
          <w:trHeight w:val="272"/>
        </w:trPr>
        <w:tc>
          <w:tcPr>
            <w:tcW w:w="45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7CCF1DE" w14:textId="77777777" w:rsidR="00BA062D" w:rsidRPr="00754311" w:rsidRDefault="00BA062D" w:rsidP="00465B30">
            <w:pPr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 w:hint="eastAsia"/>
                <w:color w:val="000000" w:themeColor="text1"/>
                <w:sz w:val="20"/>
                <w:lang w:val="en-GB"/>
              </w:rPr>
              <w:t>P</w:t>
            </w: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atients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C67C689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2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4385D65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4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163CD9F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</w:tr>
      <w:tr w:rsidR="00754311" w:rsidRPr="00754311" w14:paraId="2B78E336" w14:textId="77777777" w:rsidTr="00E05E00">
        <w:trPr>
          <w:cantSplit/>
          <w:trHeight w:val="272"/>
        </w:trPr>
        <w:tc>
          <w:tcPr>
            <w:tcW w:w="45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CB8DA" w14:textId="77777777" w:rsidR="00BA062D" w:rsidRPr="00754311" w:rsidRDefault="00BA062D" w:rsidP="00465B30">
            <w:pPr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Age under 70 years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C2D28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29 (2</w:t>
            </w:r>
            <w:r w:rsidRPr="00754311">
              <w:rPr>
                <w:rFonts w:ascii="Times New Roman" w:hAnsi="Times New Roman"/>
                <w:color w:val="000000" w:themeColor="text1"/>
                <w:sz w:val="20"/>
              </w:rPr>
              <w:t>2</w:t>
            </w:r>
            <w:r w:rsidRPr="00754311">
              <w:rPr>
                <w:rFonts w:ascii="Times New Roman" w:hAnsi="Times New Roman" w:hint="eastAsia"/>
                <w:color w:val="000000" w:themeColor="text1"/>
                <w:sz w:val="20"/>
                <w:lang w:val="en-GB"/>
              </w:rPr>
              <w:t>.</w:t>
            </w: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8)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81D2695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84 (20.5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15DEDCF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 w:hint="eastAsia"/>
                <w:color w:val="000000" w:themeColor="text1"/>
                <w:sz w:val="20"/>
                <w:lang w:val="en-GB"/>
              </w:rPr>
              <w:t>0</w:t>
            </w: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.619</w:t>
            </w:r>
          </w:p>
        </w:tc>
      </w:tr>
      <w:tr w:rsidR="00754311" w:rsidRPr="00754311" w14:paraId="74404645" w14:textId="77777777" w:rsidTr="00E05E00">
        <w:trPr>
          <w:cantSplit/>
          <w:trHeight w:val="272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14D42" w14:textId="77777777" w:rsidR="00BA062D" w:rsidRPr="00754311" w:rsidRDefault="00BA062D" w:rsidP="00465B30">
            <w:pPr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Male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DB11F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09 (85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B0CB6E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317 (77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78F449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 w:hint="eastAsia"/>
                <w:color w:val="000000" w:themeColor="text1"/>
                <w:sz w:val="20"/>
                <w:lang w:val="en-GB"/>
              </w:rPr>
              <w:t>0</w:t>
            </w: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.129</w:t>
            </w:r>
          </w:p>
        </w:tc>
      </w:tr>
      <w:tr w:rsidR="00754311" w:rsidRPr="00754311" w14:paraId="622C2D6F" w14:textId="77777777" w:rsidTr="00E05E00">
        <w:trPr>
          <w:cantSplit/>
          <w:trHeight w:val="272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4B648" w14:textId="77777777" w:rsidR="00BA062D" w:rsidRPr="00754311" w:rsidRDefault="00BA062D" w:rsidP="00465B30">
            <w:pPr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More than one year from diagnosis to hospitaliz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1D3AD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07 (84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0286C9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300 (7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F9BF4A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024</w:t>
            </w:r>
          </w:p>
        </w:tc>
      </w:tr>
      <w:tr w:rsidR="00754311" w:rsidRPr="00754311" w14:paraId="2A7FC616" w14:textId="77777777" w:rsidTr="00E05E00">
        <w:trPr>
          <w:cantSplit/>
          <w:trHeight w:val="272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7D3F7" w14:textId="77777777" w:rsidR="00BA062D" w:rsidRPr="00754311" w:rsidRDefault="00BA062D" w:rsidP="00465B30">
            <w:pPr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Treatment before hospitaliz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B8000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9A4E99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C6322E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</w:tr>
      <w:tr w:rsidR="00754311" w:rsidRPr="00754311" w14:paraId="6D160B05" w14:textId="77777777" w:rsidTr="00E05E00">
        <w:trPr>
          <w:cantSplit/>
          <w:trHeight w:val="272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EF663" w14:textId="77777777" w:rsidR="00BA062D" w:rsidRPr="00754311" w:rsidRDefault="00BA062D" w:rsidP="00465B30">
            <w:pPr>
              <w:spacing w:line="280" w:lineRule="exact"/>
              <w:ind w:firstLineChars="150" w:firstLine="300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Antifibrotic ag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EF6E0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66 (52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71D115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229 (56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6EFE13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 w:hint="eastAsia"/>
                <w:color w:val="000000" w:themeColor="text1"/>
                <w:sz w:val="20"/>
                <w:lang w:val="en-GB"/>
              </w:rPr>
              <w:t>0</w:t>
            </w: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.475</w:t>
            </w:r>
          </w:p>
        </w:tc>
      </w:tr>
      <w:tr w:rsidR="00754311" w:rsidRPr="00754311" w14:paraId="5B5A29F1" w14:textId="77777777" w:rsidTr="00E05E00">
        <w:trPr>
          <w:cantSplit/>
          <w:trHeight w:val="272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1C338" w14:textId="77777777" w:rsidR="00BA062D" w:rsidRPr="00754311" w:rsidRDefault="00BA062D" w:rsidP="00465B30">
            <w:pPr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 w:hint="eastAsia"/>
                <w:color w:val="000000" w:themeColor="text1"/>
                <w:sz w:val="20"/>
                <w:lang w:val="en-GB"/>
              </w:rPr>
              <w:t xml:space="preserve"> </w:t>
            </w: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  Corticosteroi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AED53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44 (34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8F428D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36 (3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F8EAF3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0.830</w:t>
            </w:r>
          </w:p>
        </w:tc>
      </w:tr>
      <w:tr w:rsidR="00754311" w:rsidRPr="00754311" w14:paraId="2B9EA1F6" w14:textId="77777777" w:rsidTr="00E05E00">
        <w:trPr>
          <w:cantSplit/>
          <w:trHeight w:val="272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7EF33" w14:textId="77777777" w:rsidR="00BA062D" w:rsidRPr="00754311" w:rsidRDefault="00BA062D" w:rsidP="00465B30">
            <w:pPr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 w:hint="eastAsia"/>
                <w:color w:val="000000" w:themeColor="text1"/>
                <w:sz w:val="20"/>
                <w:lang w:val="en-GB"/>
              </w:rPr>
              <w:t xml:space="preserve"> </w:t>
            </w: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  Immunosuppressive ag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0398B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5 (11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5C3DF3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39 (9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C14C72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 w:hint="eastAsia"/>
                <w:color w:val="000000" w:themeColor="text1"/>
                <w:sz w:val="20"/>
                <w:lang w:val="en-GB"/>
              </w:rPr>
              <w:t>0</w:t>
            </w: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.500</w:t>
            </w:r>
          </w:p>
        </w:tc>
      </w:tr>
      <w:tr w:rsidR="00754311" w:rsidRPr="00754311" w14:paraId="7E3F53D3" w14:textId="77777777" w:rsidTr="00E05E00">
        <w:trPr>
          <w:cantSplit/>
          <w:trHeight w:val="272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8157B" w14:textId="77777777" w:rsidR="00BA062D" w:rsidRPr="00754311" w:rsidRDefault="00BA062D" w:rsidP="00465B30">
            <w:pPr>
              <w:spacing w:line="280" w:lineRule="exact"/>
              <w:ind w:firstLineChars="150" w:firstLine="300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Home oxygen therap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D1BF3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 87 (68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BC61450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224 (54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06357F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 w:hint="eastAsia"/>
                <w:color w:val="000000" w:themeColor="text1"/>
                <w:sz w:val="20"/>
                <w:lang w:val="en-GB"/>
              </w:rPr>
              <w:t>0</w:t>
            </w: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.007</w:t>
            </w:r>
          </w:p>
        </w:tc>
      </w:tr>
      <w:tr w:rsidR="00754311" w:rsidRPr="00754311" w14:paraId="49CA7D06" w14:textId="77777777" w:rsidTr="00E05E00">
        <w:trPr>
          <w:cantSplit/>
          <w:trHeight w:val="272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FCE3F" w14:textId="77777777" w:rsidR="00BA062D" w:rsidRPr="00754311" w:rsidRDefault="00BA062D" w:rsidP="00465B30">
            <w:pPr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Physician-perceived timing of end-of-life discussio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825D2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6FC874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69B17B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</w:p>
        </w:tc>
      </w:tr>
      <w:tr w:rsidR="00BA062D" w:rsidRPr="00754311" w14:paraId="04927501" w14:textId="77777777" w:rsidTr="00E05E00">
        <w:trPr>
          <w:cantSplit/>
          <w:trHeight w:val="272"/>
        </w:trPr>
        <w:tc>
          <w:tcPr>
            <w:tcW w:w="45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82B1D1A" w14:textId="77777777" w:rsidR="00BA062D" w:rsidRPr="00754311" w:rsidRDefault="00BA062D" w:rsidP="00465B30">
            <w:pPr>
              <w:spacing w:line="280" w:lineRule="exact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 w:hint="eastAsia"/>
                <w:color w:val="000000" w:themeColor="text1"/>
                <w:sz w:val="20"/>
                <w:lang w:val="en-GB"/>
              </w:rPr>
              <w:t xml:space="preserve"> </w:t>
            </w: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 xml:space="preserve"> Appropria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9086B0E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103 (81.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2FFAE42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231 (56.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5CD0054" w14:textId="77777777" w:rsidR="00BA062D" w:rsidRPr="00754311" w:rsidRDefault="00BA062D" w:rsidP="00465B30">
            <w:pPr>
              <w:spacing w:line="28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lang w:val="en-GB"/>
              </w:rPr>
            </w:pP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&lt;</w:t>
            </w:r>
            <w:r w:rsidRPr="00754311">
              <w:rPr>
                <w:rFonts w:ascii="Times New Roman" w:hAnsi="Times New Roman" w:hint="eastAsia"/>
                <w:color w:val="000000" w:themeColor="text1"/>
                <w:sz w:val="20"/>
                <w:lang w:val="en-GB"/>
              </w:rPr>
              <w:t>0</w:t>
            </w:r>
            <w:r w:rsidRPr="00754311">
              <w:rPr>
                <w:rFonts w:ascii="Times New Roman" w:hAnsi="Times New Roman"/>
                <w:color w:val="000000" w:themeColor="text1"/>
                <w:sz w:val="20"/>
                <w:lang w:val="en-GB"/>
              </w:rPr>
              <w:t>.001</w:t>
            </w:r>
          </w:p>
        </w:tc>
      </w:tr>
    </w:tbl>
    <w:p w14:paraId="1427CAB7" w14:textId="77777777" w:rsidR="009554F6" w:rsidRPr="00754311" w:rsidRDefault="009554F6" w:rsidP="00BA062D">
      <w:pPr>
        <w:rPr>
          <w:rFonts w:ascii="Times New Roman" w:hAnsi="Times New Roman"/>
          <w:bCs/>
          <w:color w:val="000000" w:themeColor="text1"/>
          <w:sz w:val="20"/>
          <w:szCs w:val="20"/>
          <w:lang w:val="en-GB"/>
        </w:rPr>
      </w:pPr>
    </w:p>
    <w:p w14:paraId="019F5CB7" w14:textId="37CA7492" w:rsidR="00BA062D" w:rsidRPr="00754311" w:rsidRDefault="00BA062D" w:rsidP="00BA062D">
      <w:pPr>
        <w:rPr>
          <w:rFonts w:ascii="Times New Roman" w:hAnsi="Times New Roman"/>
          <w:b/>
          <w:color w:val="000000" w:themeColor="text1"/>
        </w:rPr>
      </w:pPr>
      <w:r w:rsidRPr="00754311">
        <w:rPr>
          <w:rFonts w:ascii="Times New Roman" w:hAnsi="Times New Roman" w:hint="eastAsia"/>
          <w:bCs/>
          <w:color w:val="000000" w:themeColor="text1"/>
          <w:sz w:val="20"/>
          <w:szCs w:val="20"/>
          <w:lang w:val="en-GB"/>
        </w:rPr>
        <w:t>*</w:t>
      </w:r>
      <w:r w:rsidRPr="00754311">
        <w:rPr>
          <w:rFonts w:ascii="Times New Roman" w:hAnsi="Times New Roman"/>
          <w:bCs/>
          <w:color w:val="000000" w:themeColor="text1"/>
          <w:sz w:val="20"/>
          <w:szCs w:val="20"/>
          <w:lang w:val="en-GB"/>
        </w:rPr>
        <w:t>Three participant</w:t>
      </w:r>
      <w:r w:rsidRPr="00754311">
        <w:rPr>
          <w:rFonts w:ascii="Times New Roman" w:hAnsi="Times New Roman" w:hint="eastAsia"/>
          <w:bCs/>
          <w:color w:val="000000" w:themeColor="text1"/>
          <w:sz w:val="20"/>
          <w:szCs w:val="20"/>
          <w:lang w:val="en-GB"/>
        </w:rPr>
        <w:t>s</w:t>
      </w:r>
      <w:r w:rsidRPr="00754311">
        <w:rPr>
          <w:rFonts w:ascii="Times New Roman" w:hAnsi="Times New Roman"/>
          <w:bCs/>
          <w:color w:val="000000" w:themeColor="text1"/>
          <w:sz w:val="20"/>
          <w:szCs w:val="20"/>
          <w:lang w:val="en-GB"/>
        </w:rPr>
        <w:t xml:space="preserve"> who reported that they did not </w:t>
      </w:r>
      <w:r w:rsidR="00145E61" w:rsidRPr="00754311">
        <w:rPr>
          <w:rFonts w:ascii="Times New Roman" w:hAnsi="Times New Roman"/>
          <w:bCs/>
          <w:color w:val="000000" w:themeColor="text1"/>
          <w:sz w:val="20"/>
          <w:szCs w:val="20"/>
          <w:lang w:val="en-GB"/>
        </w:rPr>
        <w:t>hold</w:t>
      </w:r>
      <w:r w:rsidRPr="00754311">
        <w:rPr>
          <w:rFonts w:ascii="Times New Roman" w:hAnsi="Times New Roman"/>
          <w:bCs/>
          <w:color w:val="000000" w:themeColor="text1"/>
          <w:sz w:val="20"/>
          <w:szCs w:val="20"/>
          <w:lang w:val="en-GB"/>
        </w:rPr>
        <w:t xml:space="preserve"> EOLd with either patients or family members were excluded.</w:t>
      </w:r>
    </w:p>
    <w:p w14:paraId="59B4988B" w14:textId="77777777" w:rsidR="00BA062D" w:rsidRPr="00754311" w:rsidRDefault="00BA062D" w:rsidP="00BA062D">
      <w:pPr>
        <w:spacing w:line="480" w:lineRule="exact"/>
        <w:contextualSpacing/>
        <w:rPr>
          <w:rFonts w:ascii="Times New Roman" w:hAnsi="Times New Roman"/>
          <w:b/>
          <w:color w:val="000000" w:themeColor="text1"/>
          <w:lang w:val="en-GB"/>
        </w:rPr>
      </w:pPr>
    </w:p>
    <w:p w14:paraId="004CF1F4" w14:textId="77777777" w:rsidR="00BA062D" w:rsidRPr="00754311" w:rsidRDefault="00BA062D" w:rsidP="00BA062D">
      <w:pPr>
        <w:spacing w:line="480" w:lineRule="exact"/>
        <w:contextualSpacing/>
        <w:rPr>
          <w:rFonts w:ascii="Times New Roman" w:hAnsi="Times New Roman"/>
          <w:b/>
          <w:color w:val="000000" w:themeColor="text1"/>
          <w:lang w:val="en-GB"/>
        </w:rPr>
      </w:pPr>
    </w:p>
    <w:p w14:paraId="22EADA56" w14:textId="77777777" w:rsidR="00BA062D" w:rsidRPr="00754311" w:rsidRDefault="00BA062D" w:rsidP="00BA062D">
      <w:pPr>
        <w:spacing w:line="480" w:lineRule="exact"/>
        <w:contextualSpacing/>
        <w:rPr>
          <w:rFonts w:ascii="Times New Roman" w:hAnsi="Times New Roman"/>
          <w:b/>
          <w:color w:val="000000" w:themeColor="text1"/>
          <w:lang w:val="en-GB"/>
        </w:rPr>
      </w:pPr>
    </w:p>
    <w:p w14:paraId="26C6CDAB" w14:textId="77777777" w:rsidR="00BA062D" w:rsidRPr="00754311" w:rsidRDefault="00BA062D" w:rsidP="00BA062D">
      <w:pPr>
        <w:spacing w:line="480" w:lineRule="exact"/>
        <w:contextualSpacing/>
        <w:rPr>
          <w:rFonts w:ascii="Times New Roman" w:hAnsi="Times New Roman"/>
          <w:b/>
          <w:color w:val="000000" w:themeColor="text1"/>
          <w:lang w:val="en-GB"/>
        </w:rPr>
      </w:pPr>
    </w:p>
    <w:p w14:paraId="1F5971F7" w14:textId="77777777" w:rsidR="000C5C30" w:rsidRPr="00754311" w:rsidRDefault="000C5C30">
      <w:pPr>
        <w:rPr>
          <w:color w:val="000000" w:themeColor="text1"/>
          <w:lang w:val="en-GB"/>
        </w:rPr>
      </w:pPr>
    </w:p>
    <w:sectPr w:rsidR="000C5C30" w:rsidRPr="00754311" w:rsidSect="00F86EE2">
      <w:pgSz w:w="12240" w:h="15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平成明朝">
    <w:altName w:val="ＭＳ 明朝"/>
    <w:panose1 w:val="020B0604020202020204"/>
    <w:charset w:val="80"/>
    <w:family w:val="roman"/>
    <w:notTrueType/>
    <w:pitch w:val="fixed"/>
    <w:sig w:usb0="00000001" w:usb1="08070000" w:usb2="00000010" w:usb3="00000000" w:csb0="00020000" w:csb1="00000000"/>
  </w:font>
  <w:font w:name="メイリオ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F2011E"/>
    <w:multiLevelType w:val="hybridMultilevel"/>
    <w:tmpl w:val="33B06BC2"/>
    <w:lvl w:ilvl="0" w:tplc="6DB2B7B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sz w:val="20"/>
        <w:szCs w:val="2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3993255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62D"/>
    <w:rsid w:val="0001113E"/>
    <w:rsid w:val="000469E7"/>
    <w:rsid w:val="00053468"/>
    <w:rsid w:val="00056FFA"/>
    <w:rsid w:val="00070EAD"/>
    <w:rsid w:val="0007322A"/>
    <w:rsid w:val="00080BE6"/>
    <w:rsid w:val="00095F1F"/>
    <w:rsid w:val="000A1001"/>
    <w:rsid w:val="000C5C30"/>
    <w:rsid w:val="000E1049"/>
    <w:rsid w:val="00145E61"/>
    <w:rsid w:val="001473FB"/>
    <w:rsid w:val="001825A9"/>
    <w:rsid w:val="001845F1"/>
    <w:rsid w:val="001948BB"/>
    <w:rsid w:val="001A13C0"/>
    <w:rsid w:val="001A7481"/>
    <w:rsid w:val="001C3627"/>
    <w:rsid w:val="001D4D8C"/>
    <w:rsid w:val="001F22B8"/>
    <w:rsid w:val="001F66A8"/>
    <w:rsid w:val="0020762F"/>
    <w:rsid w:val="002447A0"/>
    <w:rsid w:val="00271EAE"/>
    <w:rsid w:val="00275667"/>
    <w:rsid w:val="00283F5B"/>
    <w:rsid w:val="00285268"/>
    <w:rsid w:val="002F758A"/>
    <w:rsid w:val="0031779B"/>
    <w:rsid w:val="00327DD7"/>
    <w:rsid w:val="00334B2F"/>
    <w:rsid w:val="00347935"/>
    <w:rsid w:val="0035245F"/>
    <w:rsid w:val="00362C7F"/>
    <w:rsid w:val="00386A4B"/>
    <w:rsid w:val="003922C0"/>
    <w:rsid w:val="003A102A"/>
    <w:rsid w:val="004005CA"/>
    <w:rsid w:val="004302CC"/>
    <w:rsid w:val="0044483A"/>
    <w:rsid w:val="0047227C"/>
    <w:rsid w:val="004739AF"/>
    <w:rsid w:val="00484B82"/>
    <w:rsid w:val="0048752A"/>
    <w:rsid w:val="00493934"/>
    <w:rsid w:val="00495BC8"/>
    <w:rsid w:val="004C708A"/>
    <w:rsid w:val="004D2150"/>
    <w:rsid w:val="004D725B"/>
    <w:rsid w:val="00500A38"/>
    <w:rsid w:val="00500E88"/>
    <w:rsid w:val="005306CB"/>
    <w:rsid w:val="00533E4E"/>
    <w:rsid w:val="00543738"/>
    <w:rsid w:val="00563258"/>
    <w:rsid w:val="0056621B"/>
    <w:rsid w:val="00582397"/>
    <w:rsid w:val="005C745E"/>
    <w:rsid w:val="005F33E2"/>
    <w:rsid w:val="00606911"/>
    <w:rsid w:val="00606CCB"/>
    <w:rsid w:val="00627B86"/>
    <w:rsid w:val="006578F8"/>
    <w:rsid w:val="00663DDC"/>
    <w:rsid w:val="00667149"/>
    <w:rsid w:val="00697CA0"/>
    <w:rsid w:val="006B25C9"/>
    <w:rsid w:val="006C4EE3"/>
    <w:rsid w:val="006F05FB"/>
    <w:rsid w:val="006F37A9"/>
    <w:rsid w:val="006F5800"/>
    <w:rsid w:val="006F729E"/>
    <w:rsid w:val="007226CE"/>
    <w:rsid w:val="007264BD"/>
    <w:rsid w:val="0073104E"/>
    <w:rsid w:val="00741572"/>
    <w:rsid w:val="00754311"/>
    <w:rsid w:val="00763438"/>
    <w:rsid w:val="00763DE6"/>
    <w:rsid w:val="007845D1"/>
    <w:rsid w:val="007974DD"/>
    <w:rsid w:val="007C1BFB"/>
    <w:rsid w:val="007C6FA3"/>
    <w:rsid w:val="007D3AFC"/>
    <w:rsid w:val="007D3BCB"/>
    <w:rsid w:val="007D77D6"/>
    <w:rsid w:val="007E778C"/>
    <w:rsid w:val="007F5DFD"/>
    <w:rsid w:val="007F7C68"/>
    <w:rsid w:val="00804B3B"/>
    <w:rsid w:val="0081368C"/>
    <w:rsid w:val="008216F0"/>
    <w:rsid w:val="00841384"/>
    <w:rsid w:val="00865E27"/>
    <w:rsid w:val="00866931"/>
    <w:rsid w:val="0087393A"/>
    <w:rsid w:val="00875F3E"/>
    <w:rsid w:val="008903B7"/>
    <w:rsid w:val="008A1A7D"/>
    <w:rsid w:val="008B3B26"/>
    <w:rsid w:val="008C1BAF"/>
    <w:rsid w:val="008D3B8A"/>
    <w:rsid w:val="008D70A5"/>
    <w:rsid w:val="008E2DC5"/>
    <w:rsid w:val="00904881"/>
    <w:rsid w:val="009208A4"/>
    <w:rsid w:val="009315CE"/>
    <w:rsid w:val="009554F6"/>
    <w:rsid w:val="00961A82"/>
    <w:rsid w:val="009778ED"/>
    <w:rsid w:val="00980189"/>
    <w:rsid w:val="00993CBE"/>
    <w:rsid w:val="009E3D00"/>
    <w:rsid w:val="00A35F92"/>
    <w:rsid w:val="00A66BE1"/>
    <w:rsid w:val="00A74697"/>
    <w:rsid w:val="00A81BD4"/>
    <w:rsid w:val="00AD27EF"/>
    <w:rsid w:val="00AF0726"/>
    <w:rsid w:val="00AF1F3F"/>
    <w:rsid w:val="00AF326D"/>
    <w:rsid w:val="00B159DF"/>
    <w:rsid w:val="00B20685"/>
    <w:rsid w:val="00B21DC9"/>
    <w:rsid w:val="00B244F6"/>
    <w:rsid w:val="00B36E08"/>
    <w:rsid w:val="00B43718"/>
    <w:rsid w:val="00B8700D"/>
    <w:rsid w:val="00B94026"/>
    <w:rsid w:val="00BA062D"/>
    <w:rsid w:val="00BB0A23"/>
    <w:rsid w:val="00BB1BA0"/>
    <w:rsid w:val="00BB5F3E"/>
    <w:rsid w:val="00BF220B"/>
    <w:rsid w:val="00BF69D9"/>
    <w:rsid w:val="00C25BF9"/>
    <w:rsid w:val="00C52417"/>
    <w:rsid w:val="00C57611"/>
    <w:rsid w:val="00C73076"/>
    <w:rsid w:val="00C76A18"/>
    <w:rsid w:val="00C826D9"/>
    <w:rsid w:val="00C91F30"/>
    <w:rsid w:val="00CE514F"/>
    <w:rsid w:val="00CF155D"/>
    <w:rsid w:val="00D322E2"/>
    <w:rsid w:val="00D47070"/>
    <w:rsid w:val="00D7282F"/>
    <w:rsid w:val="00D73451"/>
    <w:rsid w:val="00D80793"/>
    <w:rsid w:val="00D80D2A"/>
    <w:rsid w:val="00D81F11"/>
    <w:rsid w:val="00D975B6"/>
    <w:rsid w:val="00DA0710"/>
    <w:rsid w:val="00DB2F7B"/>
    <w:rsid w:val="00DB5D61"/>
    <w:rsid w:val="00DB618C"/>
    <w:rsid w:val="00DB70D6"/>
    <w:rsid w:val="00DD627A"/>
    <w:rsid w:val="00DF1A77"/>
    <w:rsid w:val="00E05E00"/>
    <w:rsid w:val="00E45176"/>
    <w:rsid w:val="00E57581"/>
    <w:rsid w:val="00E634DC"/>
    <w:rsid w:val="00E70F99"/>
    <w:rsid w:val="00E747B9"/>
    <w:rsid w:val="00E90EDD"/>
    <w:rsid w:val="00E932AC"/>
    <w:rsid w:val="00EB0BB7"/>
    <w:rsid w:val="00EB72A9"/>
    <w:rsid w:val="00EC35EF"/>
    <w:rsid w:val="00EE2234"/>
    <w:rsid w:val="00F11D2A"/>
    <w:rsid w:val="00F176D9"/>
    <w:rsid w:val="00F5795A"/>
    <w:rsid w:val="00F7723C"/>
    <w:rsid w:val="00F86EE2"/>
    <w:rsid w:val="00FA0249"/>
    <w:rsid w:val="00FA273B"/>
    <w:rsid w:val="00FA54B1"/>
    <w:rsid w:val="00FE0ED1"/>
    <w:rsid w:val="00FF1FEF"/>
    <w:rsid w:val="00FF2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C8FF51"/>
  <w15:chartTrackingRefBased/>
  <w15:docId w15:val="{202EE2C0-1AC2-4740-B1B1-8CF7B6B68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062D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21DC9"/>
    <w:rPr>
      <w:color w:val="0563C1" w:themeColor="hyperlink"/>
      <w:u w:val="single"/>
    </w:rPr>
  </w:style>
  <w:style w:type="paragraph" w:styleId="a4">
    <w:name w:val="footer"/>
    <w:basedOn w:val="a"/>
    <w:link w:val="a5"/>
    <w:uiPriority w:val="99"/>
    <w:rsid w:val="00B21DC9"/>
    <w:pPr>
      <w:widowControl w:val="0"/>
      <w:tabs>
        <w:tab w:val="center" w:pos="4252"/>
        <w:tab w:val="right" w:pos="8504"/>
      </w:tabs>
      <w:snapToGrid w:val="0"/>
      <w:jc w:val="both"/>
    </w:pPr>
    <w:rPr>
      <w:rFonts w:ascii="Times" w:eastAsia="平成明朝" w:hAnsi="Times" w:cs="Times New Roman"/>
      <w:noProof/>
      <w:kern w:val="2"/>
      <w:szCs w:val="20"/>
    </w:rPr>
  </w:style>
  <w:style w:type="character" w:customStyle="1" w:styleId="a5">
    <w:name w:val="フッター (文字)"/>
    <w:basedOn w:val="a0"/>
    <w:link w:val="a4"/>
    <w:uiPriority w:val="99"/>
    <w:rsid w:val="00B21DC9"/>
    <w:rPr>
      <w:rFonts w:ascii="Times" w:eastAsia="平成明朝" w:hAnsi="Times" w:cs="Times New Roman"/>
      <w:noProof/>
      <w:sz w:val="24"/>
      <w:szCs w:val="20"/>
    </w:rPr>
  </w:style>
  <w:style w:type="paragraph" w:styleId="a6">
    <w:name w:val="List Paragraph"/>
    <w:basedOn w:val="a"/>
    <w:uiPriority w:val="34"/>
    <w:qFormat/>
    <w:rsid w:val="00AF326D"/>
    <w:pPr>
      <w:ind w:leftChars="400" w:left="960"/>
    </w:pPr>
    <w:rPr>
      <w:rFonts w:ascii="Times New Roman" w:hAnsi="Times New Roman"/>
    </w:rPr>
  </w:style>
  <w:style w:type="character" w:customStyle="1" w:styleId="period">
    <w:name w:val="period"/>
    <w:basedOn w:val="a0"/>
    <w:rsid w:val="00AF326D"/>
  </w:style>
  <w:style w:type="character" w:customStyle="1" w:styleId="cit">
    <w:name w:val="cit"/>
    <w:basedOn w:val="a0"/>
    <w:rsid w:val="00AF326D"/>
  </w:style>
  <w:style w:type="paragraph" w:styleId="Web">
    <w:name w:val="Normal (Web)"/>
    <w:basedOn w:val="a"/>
    <w:uiPriority w:val="99"/>
    <w:unhideWhenUsed/>
    <w:rsid w:val="00AF326D"/>
    <w:pPr>
      <w:spacing w:before="100" w:beforeAutospacing="1" w:after="100" w:afterAutospacing="1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96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藤澤 朋幸</dc:creator>
  <cp:keywords/>
  <dc:description/>
  <cp:lastModifiedBy>藤澤 朋幸</cp:lastModifiedBy>
  <cp:revision>5</cp:revision>
  <cp:lastPrinted>2021-12-17T02:29:00Z</cp:lastPrinted>
  <dcterms:created xsi:type="dcterms:W3CDTF">2022-09-19T06:35:00Z</dcterms:created>
  <dcterms:modified xsi:type="dcterms:W3CDTF">2022-09-19T09:14:00Z</dcterms:modified>
</cp:coreProperties>
</file>